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F33F1" w14:textId="2C7583E7" w:rsidR="004262CC" w:rsidRDefault="003E3B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69803613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854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T scanning protocols and parameters for Center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4077"/>
        <w:gridCol w:w="1701"/>
        <w:gridCol w:w="2410"/>
        <w:gridCol w:w="1984"/>
        <w:gridCol w:w="2127"/>
        <w:gridCol w:w="1984"/>
      </w:tblGrid>
      <w:tr w:rsidR="005E6848" w14:paraId="700A9AD4" w14:textId="77777777" w:rsidTr="00A82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7" w:type="dxa"/>
          </w:tcPr>
          <w:p w14:paraId="07089985" w14:textId="77777777" w:rsidR="004262CC" w:rsidRPr="00215728" w:rsidRDefault="00000000" w:rsidP="005E6848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701" w:type="dxa"/>
          </w:tcPr>
          <w:p w14:paraId="6FF62542" w14:textId="77777777" w:rsidR="004262CC" w:rsidRPr="00215728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CT1</w:t>
            </w:r>
          </w:p>
        </w:tc>
        <w:tc>
          <w:tcPr>
            <w:tcW w:w="2410" w:type="dxa"/>
          </w:tcPr>
          <w:p w14:paraId="510039AE" w14:textId="77777777" w:rsidR="004262CC" w:rsidRPr="00215728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CT2</w:t>
            </w:r>
          </w:p>
        </w:tc>
        <w:tc>
          <w:tcPr>
            <w:tcW w:w="1984" w:type="dxa"/>
          </w:tcPr>
          <w:p w14:paraId="10B1A6D9" w14:textId="77777777" w:rsidR="004262CC" w:rsidRPr="00215728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CT3</w:t>
            </w:r>
          </w:p>
        </w:tc>
        <w:tc>
          <w:tcPr>
            <w:tcW w:w="2127" w:type="dxa"/>
          </w:tcPr>
          <w:p w14:paraId="0A5A961F" w14:textId="77777777" w:rsidR="004262CC" w:rsidRPr="00215728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CT4</w:t>
            </w:r>
          </w:p>
        </w:tc>
        <w:tc>
          <w:tcPr>
            <w:tcW w:w="1984" w:type="dxa"/>
          </w:tcPr>
          <w:p w14:paraId="503DDB15" w14:textId="77777777" w:rsidR="004262CC" w:rsidRPr="00215728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15728">
              <w:rPr>
                <w:rFonts w:cs="Times New Roman"/>
                <w:b/>
                <w:bCs/>
                <w:sz w:val="24"/>
                <w:szCs w:val="24"/>
              </w:rPr>
              <w:t>CT5</w:t>
            </w:r>
          </w:p>
        </w:tc>
      </w:tr>
      <w:tr w:rsidR="005E6848" w14:paraId="47607401" w14:textId="77777777" w:rsidTr="00A82586">
        <w:tc>
          <w:tcPr>
            <w:tcW w:w="4077" w:type="dxa"/>
          </w:tcPr>
          <w:p w14:paraId="61E2ADED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Manufacture</w:t>
            </w:r>
          </w:p>
        </w:tc>
        <w:tc>
          <w:tcPr>
            <w:tcW w:w="1701" w:type="dxa"/>
          </w:tcPr>
          <w:p w14:paraId="72CA5545" w14:textId="072825E2" w:rsidR="00C152CB" w:rsidRPr="00215728" w:rsidRDefault="00D30529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 w:rsidR="00C152CB" w:rsidRPr="00215728">
              <w:rPr>
                <w:rFonts w:cs="Times New Roman"/>
                <w:sz w:val="24"/>
                <w:szCs w:val="24"/>
              </w:rPr>
              <w:t>E Healthcare</w:t>
            </w:r>
          </w:p>
        </w:tc>
        <w:tc>
          <w:tcPr>
            <w:tcW w:w="2410" w:type="dxa"/>
          </w:tcPr>
          <w:p w14:paraId="57362071" w14:textId="0D633D0D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iemens</w:t>
            </w:r>
            <w:r w:rsidR="008C3505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215728">
              <w:rPr>
                <w:rFonts w:cs="Times New Roman"/>
                <w:sz w:val="24"/>
                <w:szCs w:val="24"/>
              </w:rPr>
              <w:t>Healthineers</w:t>
            </w:r>
            <w:proofErr w:type="spellEnd"/>
          </w:p>
        </w:tc>
        <w:tc>
          <w:tcPr>
            <w:tcW w:w="1984" w:type="dxa"/>
          </w:tcPr>
          <w:p w14:paraId="528769F0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Philips Healthcare</w:t>
            </w:r>
          </w:p>
        </w:tc>
        <w:tc>
          <w:tcPr>
            <w:tcW w:w="2127" w:type="dxa"/>
          </w:tcPr>
          <w:p w14:paraId="588C065C" w14:textId="70895443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 Philips</w:t>
            </w:r>
            <w:r w:rsidR="008C3505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215728">
              <w:rPr>
                <w:rFonts w:cs="Times New Roman"/>
                <w:sz w:val="24"/>
                <w:szCs w:val="24"/>
              </w:rPr>
              <w:t>Healthcare</w:t>
            </w:r>
          </w:p>
        </w:tc>
        <w:tc>
          <w:tcPr>
            <w:tcW w:w="1984" w:type="dxa"/>
          </w:tcPr>
          <w:p w14:paraId="0EDCCAE5" w14:textId="1C3C5B2B" w:rsidR="00C152CB" w:rsidRPr="005D6A44" w:rsidRDefault="00C152CB" w:rsidP="00C152CB">
            <w:pPr>
              <w:widowControl/>
              <w:jc w:val="left"/>
              <w:rPr>
                <w:rFonts w:cs="Times New Roman"/>
                <w:color w:val="FF0000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United Imaging</w:t>
            </w:r>
          </w:p>
        </w:tc>
      </w:tr>
      <w:tr w:rsidR="005E6848" w14:paraId="3A80525E" w14:textId="77777777" w:rsidTr="00A82586">
        <w:tc>
          <w:tcPr>
            <w:tcW w:w="4077" w:type="dxa"/>
          </w:tcPr>
          <w:p w14:paraId="5A4F28C6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canner type</w:t>
            </w:r>
          </w:p>
        </w:tc>
        <w:tc>
          <w:tcPr>
            <w:tcW w:w="1701" w:type="dxa"/>
          </w:tcPr>
          <w:p w14:paraId="29DC08AD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Revolution CT</w:t>
            </w:r>
          </w:p>
          <w:p w14:paraId="79459907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E0CACFB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OMATOM perspective CT</w:t>
            </w:r>
          </w:p>
        </w:tc>
        <w:tc>
          <w:tcPr>
            <w:tcW w:w="1984" w:type="dxa"/>
          </w:tcPr>
          <w:p w14:paraId="47551ABC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Brilliance iCT256</w:t>
            </w:r>
          </w:p>
        </w:tc>
        <w:tc>
          <w:tcPr>
            <w:tcW w:w="2127" w:type="dxa"/>
          </w:tcPr>
          <w:p w14:paraId="4C36E482" w14:textId="4F433E16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215728">
              <w:rPr>
                <w:rFonts w:cs="Times New Roman"/>
                <w:sz w:val="24"/>
                <w:szCs w:val="24"/>
              </w:rPr>
              <w:t>IQon</w:t>
            </w:r>
            <w:proofErr w:type="spellEnd"/>
            <w:r w:rsidRPr="00215728">
              <w:rPr>
                <w:rFonts w:cs="Times New Roman"/>
                <w:sz w:val="24"/>
                <w:szCs w:val="24"/>
              </w:rPr>
              <w:t xml:space="preserve"> Spectral</w:t>
            </w:r>
            <w:r w:rsidR="005E6848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215728">
              <w:rPr>
                <w:rFonts w:cs="Times New Roman"/>
                <w:sz w:val="24"/>
                <w:szCs w:val="24"/>
              </w:rPr>
              <w:t>CT</w:t>
            </w:r>
          </w:p>
        </w:tc>
        <w:tc>
          <w:tcPr>
            <w:tcW w:w="1984" w:type="dxa"/>
          </w:tcPr>
          <w:p w14:paraId="70E92012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215728">
              <w:rPr>
                <w:rFonts w:cs="Times New Roman"/>
                <w:sz w:val="24"/>
                <w:szCs w:val="24"/>
              </w:rPr>
              <w:t>uCT</w:t>
            </w:r>
            <w:proofErr w:type="spellEnd"/>
            <w:r w:rsidRPr="00215728">
              <w:rPr>
                <w:rFonts w:cs="Times New Roman"/>
                <w:sz w:val="24"/>
                <w:szCs w:val="24"/>
              </w:rPr>
              <w:t xml:space="preserve"> 760</w:t>
            </w:r>
          </w:p>
        </w:tc>
      </w:tr>
      <w:tr w:rsidR="005E6848" w14:paraId="0BDD988F" w14:textId="77777777" w:rsidTr="00A82586">
        <w:tc>
          <w:tcPr>
            <w:tcW w:w="4077" w:type="dxa"/>
          </w:tcPr>
          <w:p w14:paraId="67E4B57D" w14:textId="65434E24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Detection </w:t>
            </w:r>
            <w:r w:rsidR="00E900C5">
              <w:rPr>
                <w:rFonts w:cs="Times New Roman" w:hint="eastAsia"/>
                <w:sz w:val="24"/>
                <w:szCs w:val="24"/>
              </w:rPr>
              <w:t>row</w:t>
            </w:r>
            <w:r w:rsidR="00E900C5" w:rsidRPr="00215728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4C137857" w14:textId="49574F26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8</w:t>
            </w:r>
          </w:p>
        </w:tc>
        <w:tc>
          <w:tcPr>
            <w:tcW w:w="2410" w:type="dxa"/>
          </w:tcPr>
          <w:p w14:paraId="21FC8C15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984" w:type="dxa"/>
          </w:tcPr>
          <w:p w14:paraId="7096B95F" w14:textId="05607A27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8</w:t>
            </w:r>
          </w:p>
        </w:tc>
        <w:tc>
          <w:tcPr>
            <w:tcW w:w="2127" w:type="dxa"/>
          </w:tcPr>
          <w:p w14:paraId="6152771B" w14:textId="7BCE133F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4</w:t>
            </w:r>
          </w:p>
        </w:tc>
        <w:tc>
          <w:tcPr>
            <w:tcW w:w="1984" w:type="dxa"/>
          </w:tcPr>
          <w:p w14:paraId="33B041EB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8</w:t>
            </w:r>
          </w:p>
        </w:tc>
      </w:tr>
      <w:tr w:rsidR="005E6848" w14:paraId="4032CAEE" w14:textId="77777777" w:rsidTr="00A82586">
        <w:tc>
          <w:tcPr>
            <w:tcW w:w="4077" w:type="dxa"/>
          </w:tcPr>
          <w:p w14:paraId="4F3264AA" w14:textId="0653D454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Tube voltage (kV)</w:t>
            </w:r>
          </w:p>
        </w:tc>
        <w:tc>
          <w:tcPr>
            <w:tcW w:w="1701" w:type="dxa"/>
          </w:tcPr>
          <w:p w14:paraId="5B4CA8DF" w14:textId="0E7F43EC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410" w:type="dxa"/>
          </w:tcPr>
          <w:p w14:paraId="26F7480F" w14:textId="38712D41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</w:tcPr>
          <w:p w14:paraId="77942124" w14:textId="4026B7F0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127" w:type="dxa"/>
          </w:tcPr>
          <w:p w14:paraId="08C85D0A" w14:textId="669F159D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1984" w:type="dxa"/>
          </w:tcPr>
          <w:p w14:paraId="09A5FEF6" w14:textId="5B8B35F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20</w:t>
            </w:r>
          </w:p>
        </w:tc>
      </w:tr>
      <w:tr w:rsidR="005E6848" w14:paraId="1D7A90DF" w14:textId="77777777" w:rsidTr="00A82586">
        <w:tc>
          <w:tcPr>
            <w:tcW w:w="4077" w:type="dxa"/>
          </w:tcPr>
          <w:p w14:paraId="779FE2B3" w14:textId="57951F0C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Tube current (mA)</w:t>
            </w:r>
          </w:p>
        </w:tc>
        <w:tc>
          <w:tcPr>
            <w:tcW w:w="1701" w:type="dxa"/>
          </w:tcPr>
          <w:p w14:paraId="4BC8EFDA" w14:textId="05FE43D4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00-400</w:t>
            </w:r>
          </w:p>
        </w:tc>
        <w:tc>
          <w:tcPr>
            <w:tcW w:w="2410" w:type="dxa"/>
          </w:tcPr>
          <w:p w14:paraId="76A65DBA" w14:textId="215EFB93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</w:tcPr>
          <w:p w14:paraId="6766991C" w14:textId="0B4D8C63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2127" w:type="dxa"/>
          </w:tcPr>
          <w:p w14:paraId="660CC0C7" w14:textId="36C66098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  <w:highlight w:val="yellow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 300</w:t>
            </w:r>
          </w:p>
        </w:tc>
        <w:tc>
          <w:tcPr>
            <w:tcW w:w="1984" w:type="dxa"/>
          </w:tcPr>
          <w:p w14:paraId="124C8AEE" w14:textId="7BF5FF0B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  <w:highlight w:val="yellow"/>
              </w:rPr>
            </w:pPr>
            <w:r w:rsidRPr="00215728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5E6848" w14:paraId="32D2931D" w14:textId="77777777" w:rsidTr="00A82586">
        <w:tc>
          <w:tcPr>
            <w:tcW w:w="4077" w:type="dxa"/>
          </w:tcPr>
          <w:p w14:paraId="02148EA3" w14:textId="16348F0A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Rotation collimation</w:t>
            </w:r>
            <w:r w:rsidR="008A7DFB" w:rsidRPr="00215728">
              <w:rPr>
                <w:rFonts w:cs="Times New Roman"/>
                <w:sz w:val="24"/>
                <w:szCs w:val="24"/>
              </w:rPr>
              <w:t>(mm)</w:t>
            </w:r>
          </w:p>
        </w:tc>
        <w:tc>
          <w:tcPr>
            <w:tcW w:w="1701" w:type="dxa"/>
          </w:tcPr>
          <w:p w14:paraId="69B0AB99" w14:textId="72F83B6F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56</w:t>
            </w:r>
            <w:r w:rsidR="00C152CB" w:rsidRPr="00215728">
              <w:rPr>
                <w:rFonts w:cs="Times New Roman"/>
                <w:sz w:val="24"/>
                <w:szCs w:val="24"/>
              </w:rPr>
              <w:t xml:space="preserve">×0.625   </w:t>
            </w:r>
          </w:p>
        </w:tc>
        <w:tc>
          <w:tcPr>
            <w:tcW w:w="2410" w:type="dxa"/>
          </w:tcPr>
          <w:p w14:paraId="39B4091E" w14:textId="093BC1EE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64×0.6 </w:t>
            </w:r>
          </w:p>
        </w:tc>
        <w:tc>
          <w:tcPr>
            <w:tcW w:w="1984" w:type="dxa"/>
          </w:tcPr>
          <w:p w14:paraId="4ACE8A08" w14:textId="548B8786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128×1.0 </w:t>
            </w:r>
          </w:p>
        </w:tc>
        <w:tc>
          <w:tcPr>
            <w:tcW w:w="2127" w:type="dxa"/>
          </w:tcPr>
          <w:p w14:paraId="70922F58" w14:textId="30184EB4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4</w:t>
            </w:r>
            <w:r w:rsidR="00C152CB" w:rsidRPr="00215728">
              <w:rPr>
                <w:rFonts w:cs="Times New Roman"/>
                <w:sz w:val="24"/>
                <w:szCs w:val="24"/>
              </w:rPr>
              <w:t xml:space="preserve">×0.625 </w:t>
            </w:r>
          </w:p>
        </w:tc>
        <w:tc>
          <w:tcPr>
            <w:tcW w:w="1984" w:type="dxa"/>
          </w:tcPr>
          <w:p w14:paraId="332F2606" w14:textId="7860C0F1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 xml:space="preserve">64×0.625  </w:t>
            </w:r>
          </w:p>
        </w:tc>
      </w:tr>
      <w:tr w:rsidR="005E6848" w14:paraId="2CF9B77B" w14:textId="77777777" w:rsidTr="00A82586">
        <w:tc>
          <w:tcPr>
            <w:tcW w:w="4077" w:type="dxa"/>
          </w:tcPr>
          <w:p w14:paraId="53629EB1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Matrix</w:t>
            </w:r>
          </w:p>
        </w:tc>
        <w:tc>
          <w:tcPr>
            <w:tcW w:w="1701" w:type="dxa"/>
          </w:tcPr>
          <w:p w14:paraId="096EE05E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410" w:type="dxa"/>
          </w:tcPr>
          <w:p w14:paraId="7DA2377C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1984" w:type="dxa"/>
          </w:tcPr>
          <w:p w14:paraId="533778DF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127" w:type="dxa"/>
          </w:tcPr>
          <w:p w14:paraId="1224E159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1984" w:type="dxa"/>
          </w:tcPr>
          <w:p w14:paraId="2BE5E11C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512×512</w:t>
            </w:r>
          </w:p>
        </w:tc>
      </w:tr>
      <w:tr w:rsidR="005E6848" w14:paraId="7425B5E4" w14:textId="77777777" w:rsidTr="00A82586">
        <w:tc>
          <w:tcPr>
            <w:tcW w:w="4077" w:type="dxa"/>
          </w:tcPr>
          <w:p w14:paraId="0300A807" w14:textId="3280315D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FOV (cm)</w:t>
            </w:r>
          </w:p>
        </w:tc>
        <w:tc>
          <w:tcPr>
            <w:tcW w:w="1701" w:type="dxa"/>
          </w:tcPr>
          <w:p w14:paraId="4B3ACCD0" w14:textId="393C595B" w:rsidR="00C152CB" w:rsidRPr="00215728" w:rsidRDefault="00E900C5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 w:hint="eastAsia"/>
                <w:sz w:val="24"/>
                <w:szCs w:val="24"/>
              </w:rPr>
              <w:t>6-50</w:t>
            </w:r>
          </w:p>
        </w:tc>
        <w:tc>
          <w:tcPr>
            <w:tcW w:w="2410" w:type="dxa"/>
          </w:tcPr>
          <w:p w14:paraId="29D03137" w14:textId="50862561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</w:t>
            </w:r>
            <w:r w:rsidR="00E900C5">
              <w:rPr>
                <w:rFonts w:cs="Times New Roman" w:hint="eastAsia"/>
                <w:sz w:val="24"/>
                <w:szCs w:val="24"/>
              </w:rPr>
              <w:t>6-50</w:t>
            </w:r>
          </w:p>
        </w:tc>
        <w:tc>
          <w:tcPr>
            <w:tcW w:w="1984" w:type="dxa"/>
          </w:tcPr>
          <w:p w14:paraId="32FCD9CE" w14:textId="2F2005A6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</w:t>
            </w:r>
            <w:r w:rsidR="00E900C5">
              <w:rPr>
                <w:rFonts w:cs="Times New Roman" w:hint="eastAsia"/>
                <w:sz w:val="24"/>
                <w:szCs w:val="24"/>
              </w:rPr>
              <w:t>5-50</w:t>
            </w:r>
          </w:p>
        </w:tc>
        <w:tc>
          <w:tcPr>
            <w:tcW w:w="2127" w:type="dxa"/>
          </w:tcPr>
          <w:p w14:paraId="293C90F9" w14:textId="0751DC50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5</w:t>
            </w:r>
            <w:r w:rsidR="00E900C5">
              <w:rPr>
                <w:rFonts w:cs="Times New Roman" w:hint="eastAsia"/>
                <w:sz w:val="24"/>
                <w:szCs w:val="24"/>
              </w:rPr>
              <w:t>-50</w:t>
            </w:r>
          </w:p>
        </w:tc>
        <w:tc>
          <w:tcPr>
            <w:tcW w:w="1984" w:type="dxa"/>
          </w:tcPr>
          <w:p w14:paraId="139271D5" w14:textId="2E7BB111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5</w:t>
            </w:r>
            <w:r w:rsidR="00E900C5">
              <w:rPr>
                <w:rFonts w:cs="Times New Roman" w:hint="eastAsia"/>
                <w:sz w:val="24"/>
                <w:szCs w:val="24"/>
              </w:rPr>
              <w:t>-50</w:t>
            </w:r>
          </w:p>
        </w:tc>
      </w:tr>
      <w:tr w:rsidR="005E6848" w14:paraId="4BC45F11" w14:textId="77777777" w:rsidTr="00A82586">
        <w:tc>
          <w:tcPr>
            <w:tcW w:w="4077" w:type="dxa"/>
          </w:tcPr>
          <w:p w14:paraId="65BFF0E6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Reconstruction section thickness (mm)</w:t>
            </w:r>
          </w:p>
        </w:tc>
        <w:tc>
          <w:tcPr>
            <w:tcW w:w="1701" w:type="dxa"/>
          </w:tcPr>
          <w:p w14:paraId="0F89982D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0.625</w:t>
            </w:r>
          </w:p>
        </w:tc>
        <w:tc>
          <w:tcPr>
            <w:tcW w:w="2410" w:type="dxa"/>
          </w:tcPr>
          <w:p w14:paraId="2C9FAA0D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44B74F1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2127" w:type="dxa"/>
          </w:tcPr>
          <w:p w14:paraId="5DD1E836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8C65554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E6848" w14:paraId="0EDA8BCD" w14:textId="77777777" w:rsidTr="00A82586">
        <w:tc>
          <w:tcPr>
            <w:tcW w:w="4077" w:type="dxa"/>
          </w:tcPr>
          <w:p w14:paraId="477FEA10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Reconstruction algorithm</w:t>
            </w:r>
          </w:p>
        </w:tc>
        <w:tc>
          <w:tcPr>
            <w:tcW w:w="1701" w:type="dxa"/>
          </w:tcPr>
          <w:p w14:paraId="11434E51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410" w:type="dxa"/>
          </w:tcPr>
          <w:p w14:paraId="5E203F7B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1984" w:type="dxa"/>
          </w:tcPr>
          <w:p w14:paraId="16304B85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127" w:type="dxa"/>
          </w:tcPr>
          <w:p w14:paraId="55CDEE21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1984" w:type="dxa"/>
          </w:tcPr>
          <w:p w14:paraId="58354666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Standard</w:t>
            </w:r>
          </w:p>
        </w:tc>
      </w:tr>
      <w:tr w:rsidR="005E6848" w14:paraId="3A8E83BC" w14:textId="77777777" w:rsidTr="00A82586">
        <w:tc>
          <w:tcPr>
            <w:tcW w:w="4077" w:type="dxa"/>
          </w:tcPr>
          <w:p w14:paraId="7131FBA8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Pitch</w:t>
            </w:r>
          </w:p>
        </w:tc>
        <w:tc>
          <w:tcPr>
            <w:tcW w:w="1701" w:type="dxa"/>
          </w:tcPr>
          <w:p w14:paraId="2590411D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0.992</w:t>
            </w:r>
          </w:p>
        </w:tc>
        <w:tc>
          <w:tcPr>
            <w:tcW w:w="2410" w:type="dxa"/>
          </w:tcPr>
          <w:p w14:paraId="2A1EAA5C" w14:textId="1C7882E2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645057">
              <w:rPr>
                <w:rFonts w:cs="Times New Roman" w:hint="eastAsia"/>
                <w:sz w:val="24"/>
                <w:szCs w:val="24"/>
              </w:rPr>
              <w:t>0.</w:t>
            </w:r>
            <w:r w:rsidR="00645057">
              <w:rPr>
                <w:rFonts w:cs="Times New Roman" w:hint="eastAsia"/>
                <w:sz w:val="24"/>
                <w:szCs w:val="24"/>
              </w:rPr>
              <w:t>85</w:t>
            </w:r>
          </w:p>
        </w:tc>
        <w:tc>
          <w:tcPr>
            <w:tcW w:w="1984" w:type="dxa"/>
          </w:tcPr>
          <w:p w14:paraId="757A676E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0.993</w:t>
            </w:r>
          </w:p>
        </w:tc>
        <w:tc>
          <w:tcPr>
            <w:tcW w:w="2127" w:type="dxa"/>
          </w:tcPr>
          <w:p w14:paraId="73DEE942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0.925</w:t>
            </w:r>
          </w:p>
        </w:tc>
        <w:tc>
          <w:tcPr>
            <w:tcW w:w="1984" w:type="dxa"/>
          </w:tcPr>
          <w:p w14:paraId="49A78462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5E6848" w14:paraId="1300D409" w14:textId="77777777" w:rsidTr="00A82586">
        <w:tc>
          <w:tcPr>
            <w:tcW w:w="4077" w:type="dxa"/>
          </w:tcPr>
          <w:p w14:paraId="08609EDD" w14:textId="77777777" w:rsidR="00C152CB" w:rsidRPr="00215728" w:rsidRDefault="00C152CB" w:rsidP="005E6848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Numbers of scanned patients</w:t>
            </w:r>
          </w:p>
        </w:tc>
        <w:tc>
          <w:tcPr>
            <w:tcW w:w="1701" w:type="dxa"/>
          </w:tcPr>
          <w:p w14:paraId="7DBB3669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2410" w:type="dxa"/>
          </w:tcPr>
          <w:p w14:paraId="122347D8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</w:tcPr>
          <w:p w14:paraId="6E87D9F2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</w:tcPr>
          <w:p w14:paraId="6CC106C2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61</w:t>
            </w:r>
          </w:p>
        </w:tc>
        <w:tc>
          <w:tcPr>
            <w:tcW w:w="1984" w:type="dxa"/>
          </w:tcPr>
          <w:p w14:paraId="442D2568" w14:textId="77777777" w:rsidR="00C152CB" w:rsidRPr="00215728" w:rsidRDefault="00C152CB" w:rsidP="00C152CB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15728">
              <w:rPr>
                <w:rFonts w:cs="Times New Roman"/>
                <w:sz w:val="24"/>
                <w:szCs w:val="24"/>
              </w:rPr>
              <w:t>49</w:t>
            </w:r>
          </w:p>
        </w:tc>
      </w:tr>
    </w:tbl>
    <w:p w14:paraId="21D31B2A" w14:textId="01AA0B89" w:rsidR="004262CC" w:rsidRDefault="004262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C5CF15" w14:textId="1D9B08A6" w:rsidR="004262CC" w:rsidRDefault="004262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634A4" w14:textId="26769C5D" w:rsidR="004262CC" w:rsidRDefault="005E68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3E5383" w14:textId="77777777" w:rsidR="004262CC" w:rsidRDefault="004262CC">
      <w:pPr>
        <w:widowControl/>
        <w:jc w:val="left"/>
        <w:rPr>
          <w:rFonts w:hint="eastAsia"/>
          <w:b/>
          <w:bCs/>
        </w:rPr>
      </w:pPr>
    </w:p>
    <w:p w14:paraId="2216C3ED" w14:textId="68D5004C" w:rsidR="004262CC" w:rsidRDefault="003E3B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9854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FF2CD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T scanning protocols and parameters for Center 2</w:t>
      </w:r>
    </w:p>
    <w:tbl>
      <w:tblPr>
        <w:tblStyle w:val="af0"/>
        <w:tblpPr w:leftFromText="180" w:rightFromText="180" w:vertAnchor="text" w:horzAnchor="margin" w:tblpY="176"/>
        <w:tblW w:w="15272" w:type="dxa"/>
        <w:tblLook w:val="04A0" w:firstRow="1" w:lastRow="0" w:firstColumn="1" w:lastColumn="0" w:noHBand="0" w:noVBand="1"/>
      </w:tblPr>
      <w:tblGrid>
        <w:gridCol w:w="4077"/>
        <w:gridCol w:w="1697"/>
        <w:gridCol w:w="2411"/>
        <w:gridCol w:w="2071"/>
        <w:gridCol w:w="2466"/>
        <w:gridCol w:w="2550"/>
      </w:tblGrid>
      <w:tr w:rsidR="004262CC" w14:paraId="7D76C33C" w14:textId="77777777" w:rsidTr="008C3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7" w:type="dxa"/>
          </w:tcPr>
          <w:p w14:paraId="5E670DF9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697" w:type="dxa"/>
          </w:tcPr>
          <w:p w14:paraId="328FF01C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CT1</w:t>
            </w:r>
          </w:p>
        </w:tc>
        <w:tc>
          <w:tcPr>
            <w:tcW w:w="2411" w:type="dxa"/>
          </w:tcPr>
          <w:p w14:paraId="56FB362A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CT2</w:t>
            </w:r>
          </w:p>
        </w:tc>
        <w:tc>
          <w:tcPr>
            <w:tcW w:w="2071" w:type="dxa"/>
          </w:tcPr>
          <w:p w14:paraId="7E59DAD8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CT3</w:t>
            </w:r>
          </w:p>
        </w:tc>
        <w:tc>
          <w:tcPr>
            <w:tcW w:w="2466" w:type="dxa"/>
          </w:tcPr>
          <w:p w14:paraId="582D9EC2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CT4</w:t>
            </w:r>
          </w:p>
        </w:tc>
        <w:tc>
          <w:tcPr>
            <w:tcW w:w="2550" w:type="dxa"/>
          </w:tcPr>
          <w:p w14:paraId="69304FEA" w14:textId="77777777" w:rsidR="004262CC" w:rsidRPr="002B4DDC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2B4DDC">
              <w:rPr>
                <w:rFonts w:cs="Times New Roman"/>
                <w:b/>
                <w:bCs/>
                <w:sz w:val="24"/>
                <w:szCs w:val="24"/>
              </w:rPr>
              <w:t>CT5</w:t>
            </w:r>
          </w:p>
        </w:tc>
      </w:tr>
      <w:tr w:rsidR="004262CC" w14:paraId="0A6CCF2C" w14:textId="77777777" w:rsidTr="008C3505">
        <w:tc>
          <w:tcPr>
            <w:tcW w:w="4077" w:type="dxa"/>
          </w:tcPr>
          <w:p w14:paraId="502CBEF8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Manufacture</w:t>
            </w:r>
          </w:p>
        </w:tc>
        <w:tc>
          <w:tcPr>
            <w:tcW w:w="1697" w:type="dxa"/>
          </w:tcPr>
          <w:p w14:paraId="286E0DE4" w14:textId="4446B876" w:rsidR="004262CC" w:rsidRPr="002B4DDC" w:rsidRDefault="00D30529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 w:rsidR="00000000" w:rsidRPr="002B4DDC">
              <w:rPr>
                <w:rFonts w:cs="Times New Roman"/>
                <w:sz w:val="24"/>
                <w:szCs w:val="24"/>
              </w:rPr>
              <w:t>E Healthcare</w:t>
            </w:r>
          </w:p>
        </w:tc>
        <w:tc>
          <w:tcPr>
            <w:tcW w:w="2411" w:type="dxa"/>
          </w:tcPr>
          <w:p w14:paraId="2117B2E1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Toshiba Medical Systems</w:t>
            </w:r>
          </w:p>
        </w:tc>
        <w:tc>
          <w:tcPr>
            <w:tcW w:w="2071" w:type="dxa"/>
          </w:tcPr>
          <w:p w14:paraId="25362D6B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Philips Healthcare</w:t>
            </w:r>
          </w:p>
        </w:tc>
        <w:tc>
          <w:tcPr>
            <w:tcW w:w="2466" w:type="dxa"/>
          </w:tcPr>
          <w:p w14:paraId="2A7926E2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 xml:space="preserve">Siemens </w:t>
            </w:r>
            <w:proofErr w:type="spellStart"/>
            <w:r w:rsidRPr="002B4DDC">
              <w:rPr>
                <w:rFonts w:cs="Times New Roman"/>
                <w:sz w:val="24"/>
                <w:szCs w:val="24"/>
              </w:rPr>
              <w:t>Healthineers</w:t>
            </w:r>
            <w:proofErr w:type="spellEnd"/>
          </w:p>
        </w:tc>
        <w:tc>
          <w:tcPr>
            <w:tcW w:w="2550" w:type="dxa"/>
          </w:tcPr>
          <w:p w14:paraId="04D56ABF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Philips Healthcare</w:t>
            </w:r>
          </w:p>
        </w:tc>
      </w:tr>
      <w:tr w:rsidR="004262CC" w14:paraId="55668061" w14:textId="77777777" w:rsidTr="008C3505">
        <w:tc>
          <w:tcPr>
            <w:tcW w:w="4077" w:type="dxa"/>
          </w:tcPr>
          <w:p w14:paraId="0B547DCA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canner type</w:t>
            </w:r>
          </w:p>
        </w:tc>
        <w:tc>
          <w:tcPr>
            <w:tcW w:w="1697" w:type="dxa"/>
          </w:tcPr>
          <w:p w14:paraId="436A67B4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Discovery CT750 HD</w:t>
            </w:r>
          </w:p>
        </w:tc>
        <w:tc>
          <w:tcPr>
            <w:tcW w:w="2411" w:type="dxa"/>
          </w:tcPr>
          <w:p w14:paraId="64193C81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64 slice multidetector row CT</w:t>
            </w:r>
          </w:p>
        </w:tc>
        <w:tc>
          <w:tcPr>
            <w:tcW w:w="2071" w:type="dxa"/>
          </w:tcPr>
          <w:p w14:paraId="37331215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Brilliance-64</w:t>
            </w:r>
          </w:p>
        </w:tc>
        <w:tc>
          <w:tcPr>
            <w:tcW w:w="2466" w:type="dxa"/>
          </w:tcPr>
          <w:p w14:paraId="3D4974B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OMATOM Definition Flash CT</w:t>
            </w:r>
          </w:p>
        </w:tc>
        <w:tc>
          <w:tcPr>
            <w:tcW w:w="2550" w:type="dxa"/>
          </w:tcPr>
          <w:p w14:paraId="460F561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Ingenuity CT Core 128</w:t>
            </w:r>
          </w:p>
        </w:tc>
      </w:tr>
      <w:tr w:rsidR="004262CC" w14:paraId="31F97495" w14:textId="77777777" w:rsidTr="008C3505">
        <w:tc>
          <w:tcPr>
            <w:tcW w:w="4077" w:type="dxa"/>
          </w:tcPr>
          <w:p w14:paraId="5857E2C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Detection layers</w:t>
            </w:r>
          </w:p>
        </w:tc>
        <w:tc>
          <w:tcPr>
            <w:tcW w:w="1697" w:type="dxa"/>
          </w:tcPr>
          <w:p w14:paraId="3EA3C875" w14:textId="7D255B80" w:rsidR="004262CC" w:rsidRPr="002B4DDC" w:rsidRDefault="00E900C5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8</w:t>
            </w:r>
          </w:p>
        </w:tc>
        <w:tc>
          <w:tcPr>
            <w:tcW w:w="2411" w:type="dxa"/>
          </w:tcPr>
          <w:p w14:paraId="2C4DF404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2071" w:type="dxa"/>
          </w:tcPr>
          <w:p w14:paraId="45970A2E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2466" w:type="dxa"/>
          </w:tcPr>
          <w:p w14:paraId="4E6E608D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2550" w:type="dxa"/>
          </w:tcPr>
          <w:p w14:paraId="7B7AD2E4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8</w:t>
            </w:r>
          </w:p>
        </w:tc>
      </w:tr>
      <w:tr w:rsidR="004262CC" w14:paraId="733AF1AD" w14:textId="77777777" w:rsidTr="008C3505">
        <w:tc>
          <w:tcPr>
            <w:tcW w:w="4077" w:type="dxa"/>
          </w:tcPr>
          <w:p w14:paraId="49FA466E" w14:textId="258CA555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Tube voltage</w:t>
            </w:r>
            <w:r w:rsidR="00C152CB" w:rsidRPr="002B4DDC">
              <w:rPr>
                <w:rFonts w:cs="Times New Roman"/>
                <w:sz w:val="24"/>
                <w:szCs w:val="24"/>
              </w:rPr>
              <w:t>(kV)</w:t>
            </w:r>
          </w:p>
        </w:tc>
        <w:tc>
          <w:tcPr>
            <w:tcW w:w="1697" w:type="dxa"/>
          </w:tcPr>
          <w:p w14:paraId="216CBCAF" w14:textId="753FE24F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411" w:type="dxa"/>
          </w:tcPr>
          <w:p w14:paraId="638F4D6E" w14:textId="79153BB6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071" w:type="dxa"/>
          </w:tcPr>
          <w:p w14:paraId="0B9A5639" w14:textId="2F367C43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466" w:type="dxa"/>
          </w:tcPr>
          <w:p w14:paraId="3AEA7358" w14:textId="27E7E28E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550" w:type="dxa"/>
          </w:tcPr>
          <w:p w14:paraId="4F57B802" w14:textId="2BB02AE0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0</w:t>
            </w:r>
          </w:p>
        </w:tc>
      </w:tr>
      <w:tr w:rsidR="004262CC" w14:paraId="261A2557" w14:textId="77777777" w:rsidTr="008C3505">
        <w:tc>
          <w:tcPr>
            <w:tcW w:w="4077" w:type="dxa"/>
          </w:tcPr>
          <w:p w14:paraId="37566898" w14:textId="21EBB64F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Tube current</w:t>
            </w:r>
            <w:r w:rsidR="00B6685C" w:rsidRPr="002B4DDC">
              <w:rPr>
                <w:rFonts w:cs="Times New Roman"/>
                <w:sz w:val="24"/>
                <w:szCs w:val="24"/>
              </w:rPr>
              <w:t xml:space="preserve"> </w:t>
            </w:r>
            <w:r w:rsidR="00B6685C">
              <w:rPr>
                <w:rFonts w:cs="Times New Roman" w:hint="eastAsia"/>
                <w:sz w:val="24"/>
                <w:szCs w:val="24"/>
              </w:rPr>
              <w:t>(</w:t>
            </w:r>
            <w:r w:rsidR="00B6685C" w:rsidRPr="002B4DDC">
              <w:rPr>
                <w:rFonts w:cs="Times New Roman"/>
                <w:sz w:val="24"/>
                <w:szCs w:val="24"/>
              </w:rPr>
              <w:t>mA</w:t>
            </w:r>
            <w:r w:rsidR="00B6685C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697" w:type="dxa"/>
          </w:tcPr>
          <w:p w14:paraId="08F754AE" w14:textId="0BBB1790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2411" w:type="dxa"/>
          </w:tcPr>
          <w:p w14:paraId="1378594D" w14:textId="0C2E4F60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2071" w:type="dxa"/>
          </w:tcPr>
          <w:p w14:paraId="0B069A65" w14:textId="2E4B4C2F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2466" w:type="dxa"/>
          </w:tcPr>
          <w:p w14:paraId="175DC9BE" w14:textId="064367CD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2550" w:type="dxa"/>
          </w:tcPr>
          <w:p w14:paraId="04114895" w14:textId="71C4A5F9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300</w:t>
            </w:r>
          </w:p>
        </w:tc>
      </w:tr>
      <w:tr w:rsidR="004262CC" w14:paraId="03E36B20" w14:textId="77777777" w:rsidTr="008C3505">
        <w:tc>
          <w:tcPr>
            <w:tcW w:w="4077" w:type="dxa"/>
          </w:tcPr>
          <w:p w14:paraId="541750B2" w14:textId="1300ED7A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Rotation collimation</w:t>
            </w:r>
            <w:r w:rsidR="008A7DFB" w:rsidRPr="002B4DDC">
              <w:rPr>
                <w:rFonts w:cs="Times New Roman"/>
                <w:sz w:val="24"/>
                <w:szCs w:val="24"/>
              </w:rPr>
              <w:t>(mm)</w:t>
            </w:r>
          </w:p>
        </w:tc>
        <w:tc>
          <w:tcPr>
            <w:tcW w:w="1697" w:type="dxa"/>
          </w:tcPr>
          <w:p w14:paraId="1D7FB18E" w14:textId="37773504" w:rsidR="004262CC" w:rsidRPr="002B4DDC" w:rsidRDefault="00E900C5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56</w:t>
            </w:r>
            <w:r w:rsidRPr="002B4DDC">
              <w:rPr>
                <w:rFonts w:cs="Times New Roman"/>
                <w:sz w:val="24"/>
                <w:szCs w:val="24"/>
              </w:rPr>
              <w:t xml:space="preserve">×0.625   </w:t>
            </w:r>
          </w:p>
        </w:tc>
        <w:tc>
          <w:tcPr>
            <w:tcW w:w="2411" w:type="dxa"/>
          </w:tcPr>
          <w:p w14:paraId="46CB55D9" w14:textId="425EAC3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64×0.6</w:t>
            </w:r>
          </w:p>
        </w:tc>
        <w:tc>
          <w:tcPr>
            <w:tcW w:w="2071" w:type="dxa"/>
          </w:tcPr>
          <w:p w14:paraId="01A947B1" w14:textId="45017EFD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8×0.625</w:t>
            </w:r>
            <w:r w:rsidR="00F25B2E" w:rsidRPr="002B4DDC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66" w:type="dxa"/>
          </w:tcPr>
          <w:p w14:paraId="56300D51" w14:textId="657194E9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8×0.6</w:t>
            </w:r>
            <w:r w:rsidR="00F25B2E" w:rsidRPr="002B4DDC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</w:tcPr>
          <w:p w14:paraId="0C7BC93A" w14:textId="516AA92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28×0.625</w:t>
            </w:r>
            <w:r w:rsidR="00F25B2E" w:rsidRPr="002B4DDC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4262CC" w14:paraId="33761926" w14:textId="77777777" w:rsidTr="008C3505">
        <w:tc>
          <w:tcPr>
            <w:tcW w:w="4077" w:type="dxa"/>
          </w:tcPr>
          <w:p w14:paraId="46914ED1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Matrix</w:t>
            </w:r>
          </w:p>
        </w:tc>
        <w:tc>
          <w:tcPr>
            <w:tcW w:w="1697" w:type="dxa"/>
          </w:tcPr>
          <w:p w14:paraId="4F897780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411" w:type="dxa"/>
          </w:tcPr>
          <w:p w14:paraId="67BA3F9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071" w:type="dxa"/>
          </w:tcPr>
          <w:p w14:paraId="6F2678BE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466" w:type="dxa"/>
          </w:tcPr>
          <w:p w14:paraId="31F2F8A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550" w:type="dxa"/>
          </w:tcPr>
          <w:p w14:paraId="5139DA3C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512×512</w:t>
            </w:r>
          </w:p>
        </w:tc>
      </w:tr>
      <w:tr w:rsidR="004262CC" w14:paraId="21116810" w14:textId="77777777" w:rsidTr="008C3505">
        <w:tc>
          <w:tcPr>
            <w:tcW w:w="4077" w:type="dxa"/>
          </w:tcPr>
          <w:p w14:paraId="54AF891E" w14:textId="7A13A6DE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 xml:space="preserve">FOV </w:t>
            </w:r>
            <w:r w:rsidR="00583C44" w:rsidRPr="002B4DDC">
              <w:rPr>
                <w:rFonts w:cs="Times New Roman"/>
                <w:sz w:val="24"/>
                <w:szCs w:val="24"/>
              </w:rPr>
              <w:t>(cm)</w:t>
            </w:r>
          </w:p>
        </w:tc>
        <w:tc>
          <w:tcPr>
            <w:tcW w:w="1697" w:type="dxa"/>
          </w:tcPr>
          <w:p w14:paraId="6D2C1438" w14:textId="1BB29F1F" w:rsidR="004262CC" w:rsidRPr="009A6C36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A6C36">
              <w:rPr>
                <w:rFonts w:cs="Times New Roman" w:hint="eastAsia"/>
                <w:sz w:val="24"/>
                <w:szCs w:val="24"/>
              </w:rPr>
              <w:t>3</w:t>
            </w:r>
            <w:r w:rsidR="009A6C36" w:rsidRPr="00A82586">
              <w:rPr>
                <w:rFonts w:cs="Times New Roman" w:hint="eastAsia"/>
                <w:sz w:val="24"/>
                <w:szCs w:val="24"/>
              </w:rPr>
              <w:t>6</w:t>
            </w:r>
            <w:r w:rsidRPr="009A6C36">
              <w:rPr>
                <w:rFonts w:cs="Times New Roman" w:hint="eastAsia"/>
                <w:sz w:val="24"/>
                <w:szCs w:val="24"/>
              </w:rPr>
              <w:t>×</w:t>
            </w:r>
            <w:r w:rsidR="009A6C36" w:rsidRPr="00A82586">
              <w:rPr>
                <w:rFonts w:cs="Times New Roman" w:hint="eastAsia"/>
                <w:sz w:val="24"/>
                <w:szCs w:val="24"/>
              </w:rPr>
              <w:t>50</w:t>
            </w:r>
          </w:p>
        </w:tc>
        <w:tc>
          <w:tcPr>
            <w:tcW w:w="2411" w:type="dxa"/>
          </w:tcPr>
          <w:p w14:paraId="4F109DC1" w14:textId="42A100E7" w:rsidR="004262CC" w:rsidRPr="009A6C36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A6C36">
              <w:rPr>
                <w:rFonts w:cs="Times New Roman" w:hint="eastAsia"/>
                <w:sz w:val="24"/>
                <w:szCs w:val="24"/>
              </w:rPr>
              <w:t>35</w:t>
            </w:r>
            <w:r w:rsidRPr="009A6C36">
              <w:rPr>
                <w:rFonts w:cs="Times New Roman" w:hint="eastAsia"/>
                <w:sz w:val="24"/>
                <w:szCs w:val="24"/>
              </w:rPr>
              <w:t>×</w:t>
            </w:r>
            <w:r w:rsidR="009A6C36" w:rsidRPr="00A82586">
              <w:rPr>
                <w:rFonts w:cs="Times New Roman" w:hint="eastAsia"/>
                <w:sz w:val="24"/>
                <w:szCs w:val="24"/>
              </w:rPr>
              <w:t>50</w:t>
            </w:r>
          </w:p>
        </w:tc>
        <w:tc>
          <w:tcPr>
            <w:tcW w:w="2071" w:type="dxa"/>
          </w:tcPr>
          <w:p w14:paraId="4B80E73B" w14:textId="679DC30B" w:rsidR="004262CC" w:rsidRPr="009A6C36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A6C36">
              <w:rPr>
                <w:rFonts w:cs="Times New Roman" w:hint="eastAsia"/>
                <w:sz w:val="24"/>
                <w:szCs w:val="24"/>
              </w:rPr>
              <w:t>35</w:t>
            </w:r>
            <w:r w:rsidRPr="009A6C36">
              <w:rPr>
                <w:rFonts w:cs="Times New Roman" w:hint="eastAsia"/>
                <w:sz w:val="24"/>
                <w:szCs w:val="24"/>
              </w:rPr>
              <w:t>×</w:t>
            </w:r>
            <w:r w:rsidR="009A6C36" w:rsidRPr="00A82586">
              <w:rPr>
                <w:rFonts w:cs="Times New Roman" w:hint="eastAsia"/>
                <w:sz w:val="24"/>
                <w:szCs w:val="24"/>
              </w:rPr>
              <w:t>50</w:t>
            </w:r>
          </w:p>
        </w:tc>
        <w:tc>
          <w:tcPr>
            <w:tcW w:w="2466" w:type="dxa"/>
          </w:tcPr>
          <w:p w14:paraId="2B338E6A" w14:textId="26DBF4BA" w:rsidR="004262CC" w:rsidRPr="009A6C36" w:rsidRDefault="009A6C36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A82586">
              <w:rPr>
                <w:rFonts w:cs="Times New Roman" w:hint="eastAsia"/>
                <w:sz w:val="24"/>
                <w:szCs w:val="24"/>
              </w:rPr>
              <w:t>36</w:t>
            </w:r>
            <w:r w:rsidRPr="009A6C36">
              <w:rPr>
                <w:rFonts w:cs="Times New Roman" w:hint="eastAsia"/>
                <w:sz w:val="24"/>
                <w:szCs w:val="24"/>
              </w:rPr>
              <w:t>×</w:t>
            </w:r>
            <w:r w:rsidRPr="00A82586">
              <w:rPr>
                <w:rFonts w:cs="Times New Roman" w:hint="eastAsia"/>
                <w:sz w:val="24"/>
                <w:szCs w:val="24"/>
              </w:rPr>
              <w:t>50</w:t>
            </w:r>
          </w:p>
        </w:tc>
        <w:tc>
          <w:tcPr>
            <w:tcW w:w="2550" w:type="dxa"/>
          </w:tcPr>
          <w:p w14:paraId="73EB3306" w14:textId="4EE8A247" w:rsidR="004262CC" w:rsidRPr="009A6C36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A6C36">
              <w:rPr>
                <w:rFonts w:cs="Times New Roman" w:hint="eastAsia"/>
                <w:sz w:val="24"/>
                <w:szCs w:val="24"/>
              </w:rPr>
              <w:t>35</w:t>
            </w:r>
            <w:r w:rsidRPr="009A6C36">
              <w:rPr>
                <w:rFonts w:cs="Times New Roman" w:hint="eastAsia"/>
                <w:sz w:val="24"/>
                <w:szCs w:val="24"/>
              </w:rPr>
              <w:t>×</w:t>
            </w:r>
            <w:r w:rsidR="009A6C36" w:rsidRPr="00A82586">
              <w:rPr>
                <w:rFonts w:cs="Times New Roman" w:hint="eastAsia"/>
                <w:sz w:val="24"/>
                <w:szCs w:val="24"/>
              </w:rPr>
              <w:t>50</w:t>
            </w:r>
          </w:p>
        </w:tc>
      </w:tr>
      <w:tr w:rsidR="004262CC" w14:paraId="02C66F0F" w14:textId="77777777" w:rsidTr="008C3505">
        <w:tc>
          <w:tcPr>
            <w:tcW w:w="4077" w:type="dxa"/>
          </w:tcPr>
          <w:p w14:paraId="33D20375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Reconstruction section thickness (mm)</w:t>
            </w:r>
          </w:p>
        </w:tc>
        <w:tc>
          <w:tcPr>
            <w:tcW w:w="1697" w:type="dxa"/>
          </w:tcPr>
          <w:p w14:paraId="1ADB6A96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2411" w:type="dxa"/>
          </w:tcPr>
          <w:p w14:paraId="6E94B01E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071" w:type="dxa"/>
          </w:tcPr>
          <w:p w14:paraId="59354E81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2466" w:type="dxa"/>
          </w:tcPr>
          <w:p w14:paraId="6D11A25F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2550" w:type="dxa"/>
          </w:tcPr>
          <w:p w14:paraId="588F0BD9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.25</w:t>
            </w:r>
          </w:p>
        </w:tc>
      </w:tr>
      <w:tr w:rsidR="004262CC" w14:paraId="2634ECF5" w14:textId="77777777" w:rsidTr="008C3505">
        <w:tc>
          <w:tcPr>
            <w:tcW w:w="4077" w:type="dxa"/>
          </w:tcPr>
          <w:p w14:paraId="119F4328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Reconstruction algorithm</w:t>
            </w:r>
          </w:p>
        </w:tc>
        <w:tc>
          <w:tcPr>
            <w:tcW w:w="1697" w:type="dxa"/>
          </w:tcPr>
          <w:p w14:paraId="25E00B8F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411" w:type="dxa"/>
          </w:tcPr>
          <w:p w14:paraId="1F283602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071" w:type="dxa"/>
          </w:tcPr>
          <w:p w14:paraId="64ACA206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466" w:type="dxa"/>
          </w:tcPr>
          <w:p w14:paraId="4DD09BF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550" w:type="dxa"/>
          </w:tcPr>
          <w:p w14:paraId="56FC4020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Standard</w:t>
            </w:r>
          </w:p>
        </w:tc>
      </w:tr>
      <w:tr w:rsidR="004262CC" w14:paraId="6BB6457A" w14:textId="77777777" w:rsidTr="008C3505">
        <w:tc>
          <w:tcPr>
            <w:tcW w:w="4077" w:type="dxa"/>
          </w:tcPr>
          <w:p w14:paraId="57734AF8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Pitch</w:t>
            </w:r>
          </w:p>
        </w:tc>
        <w:tc>
          <w:tcPr>
            <w:tcW w:w="1697" w:type="dxa"/>
          </w:tcPr>
          <w:p w14:paraId="7D0FEF5F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.375</w:t>
            </w:r>
          </w:p>
        </w:tc>
        <w:tc>
          <w:tcPr>
            <w:tcW w:w="2411" w:type="dxa"/>
          </w:tcPr>
          <w:p w14:paraId="675F0333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2071" w:type="dxa"/>
          </w:tcPr>
          <w:p w14:paraId="430AA6C0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0.937</w:t>
            </w:r>
          </w:p>
        </w:tc>
        <w:tc>
          <w:tcPr>
            <w:tcW w:w="2466" w:type="dxa"/>
          </w:tcPr>
          <w:p w14:paraId="0AABEAD2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2550" w:type="dxa"/>
          </w:tcPr>
          <w:p w14:paraId="005C3051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0.925</w:t>
            </w:r>
          </w:p>
        </w:tc>
      </w:tr>
      <w:tr w:rsidR="004262CC" w14:paraId="6533E2C2" w14:textId="77777777" w:rsidTr="008C3505">
        <w:tc>
          <w:tcPr>
            <w:tcW w:w="4077" w:type="dxa"/>
          </w:tcPr>
          <w:p w14:paraId="4A94400C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Numbers of scanned patients</w:t>
            </w:r>
          </w:p>
        </w:tc>
        <w:tc>
          <w:tcPr>
            <w:tcW w:w="1697" w:type="dxa"/>
          </w:tcPr>
          <w:p w14:paraId="3469F5C9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411" w:type="dxa"/>
          </w:tcPr>
          <w:p w14:paraId="6006E94C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2071" w:type="dxa"/>
          </w:tcPr>
          <w:p w14:paraId="0430FB2E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2466" w:type="dxa"/>
          </w:tcPr>
          <w:p w14:paraId="6620BCC5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550" w:type="dxa"/>
          </w:tcPr>
          <w:p w14:paraId="10F6C017" w14:textId="77777777" w:rsidR="004262CC" w:rsidRPr="002B4DDC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2B4DDC">
              <w:rPr>
                <w:rFonts w:cs="Times New Roman"/>
                <w:sz w:val="24"/>
                <w:szCs w:val="24"/>
              </w:rPr>
              <w:t>6</w:t>
            </w:r>
          </w:p>
        </w:tc>
      </w:tr>
    </w:tbl>
    <w:p w14:paraId="128F135B" w14:textId="77777777" w:rsidR="004262CC" w:rsidRDefault="004262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64C99" w14:textId="77777777" w:rsidR="004262CC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154872" w14:textId="0D30B095" w:rsidR="004262CC" w:rsidRDefault="003E3B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9854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3643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T scanning protocols and parameters for Center </w:t>
      </w:r>
      <w:r>
        <w:rPr>
          <w:rFonts w:ascii="Times New Roman" w:hAnsi="Times New Roman" w:cs="Times New Roman" w:hint="eastAsia"/>
          <w:sz w:val="24"/>
          <w:szCs w:val="24"/>
        </w:rPr>
        <w:t xml:space="preserve">3 </w:t>
      </w:r>
    </w:p>
    <w:tbl>
      <w:tblPr>
        <w:tblStyle w:val="af0"/>
        <w:tblpPr w:leftFromText="180" w:rightFromText="180" w:vertAnchor="text" w:horzAnchor="margin" w:tblpY="176"/>
        <w:tblW w:w="0" w:type="auto"/>
        <w:tblLook w:val="04A0" w:firstRow="1" w:lastRow="0" w:firstColumn="1" w:lastColumn="0" w:noHBand="0" w:noVBand="1"/>
      </w:tblPr>
      <w:tblGrid>
        <w:gridCol w:w="4302"/>
        <w:gridCol w:w="1760"/>
        <w:gridCol w:w="2835"/>
        <w:gridCol w:w="1843"/>
      </w:tblGrid>
      <w:tr w:rsidR="004262CC" w14:paraId="28C639AC" w14:textId="77777777" w:rsidTr="002B4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02" w:type="dxa"/>
          </w:tcPr>
          <w:p w14:paraId="2E892677" w14:textId="77777777" w:rsidR="004262CC" w:rsidRPr="00722955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722955">
              <w:rPr>
                <w:rFonts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760" w:type="dxa"/>
          </w:tcPr>
          <w:p w14:paraId="5E957008" w14:textId="77777777" w:rsidR="004262CC" w:rsidRPr="00722955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722955">
              <w:rPr>
                <w:rFonts w:cs="Times New Roman"/>
                <w:b/>
                <w:bCs/>
                <w:sz w:val="24"/>
                <w:szCs w:val="24"/>
              </w:rPr>
              <w:t>CT1</w:t>
            </w:r>
          </w:p>
        </w:tc>
        <w:tc>
          <w:tcPr>
            <w:tcW w:w="2835" w:type="dxa"/>
          </w:tcPr>
          <w:p w14:paraId="25F7C3B7" w14:textId="77777777" w:rsidR="004262CC" w:rsidRPr="00722955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722955">
              <w:rPr>
                <w:rFonts w:cs="Times New Roman"/>
                <w:b/>
                <w:bCs/>
                <w:sz w:val="24"/>
                <w:szCs w:val="24"/>
              </w:rPr>
              <w:t>CT2</w:t>
            </w:r>
          </w:p>
        </w:tc>
        <w:tc>
          <w:tcPr>
            <w:tcW w:w="1843" w:type="dxa"/>
          </w:tcPr>
          <w:p w14:paraId="2D1C1108" w14:textId="77777777" w:rsidR="004262CC" w:rsidRPr="00722955" w:rsidRDefault="00000000">
            <w:pPr>
              <w:widowControl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722955">
              <w:rPr>
                <w:rFonts w:cs="Times New Roman"/>
                <w:b/>
                <w:bCs/>
                <w:sz w:val="24"/>
                <w:szCs w:val="24"/>
              </w:rPr>
              <w:t>CT3</w:t>
            </w:r>
          </w:p>
        </w:tc>
      </w:tr>
      <w:tr w:rsidR="00722955" w:rsidRPr="00722955" w14:paraId="6F401BBE" w14:textId="77777777" w:rsidTr="002B4DDC">
        <w:tc>
          <w:tcPr>
            <w:tcW w:w="4302" w:type="dxa"/>
          </w:tcPr>
          <w:p w14:paraId="579F4630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Manufacture</w:t>
            </w:r>
          </w:p>
        </w:tc>
        <w:tc>
          <w:tcPr>
            <w:tcW w:w="1760" w:type="dxa"/>
          </w:tcPr>
          <w:p w14:paraId="084A4422" w14:textId="147ACC33" w:rsidR="004262CC" w:rsidRPr="00722955" w:rsidRDefault="00D30529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 w:rsidR="00000000" w:rsidRPr="00722955">
              <w:rPr>
                <w:rFonts w:cs="Times New Roman"/>
                <w:sz w:val="24"/>
                <w:szCs w:val="24"/>
              </w:rPr>
              <w:t>E Healthcare</w:t>
            </w:r>
          </w:p>
        </w:tc>
        <w:tc>
          <w:tcPr>
            <w:tcW w:w="2835" w:type="dxa"/>
          </w:tcPr>
          <w:p w14:paraId="24247544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Toshiba Medical Systems</w:t>
            </w:r>
          </w:p>
        </w:tc>
        <w:tc>
          <w:tcPr>
            <w:tcW w:w="1843" w:type="dxa"/>
          </w:tcPr>
          <w:p w14:paraId="25B36BED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United Imaging</w:t>
            </w:r>
          </w:p>
        </w:tc>
      </w:tr>
      <w:tr w:rsidR="004262CC" w14:paraId="1E10E7A9" w14:textId="77777777" w:rsidTr="002B4DDC">
        <w:tc>
          <w:tcPr>
            <w:tcW w:w="4302" w:type="dxa"/>
          </w:tcPr>
          <w:p w14:paraId="09752E28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Scanner type</w:t>
            </w:r>
          </w:p>
        </w:tc>
        <w:tc>
          <w:tcPr>
            <w:tcW w:w="1760" w:type="dxa"/>
          </w:tcPr>
          <w:p w14:paraId="6F7857D2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Revolution CT</w:t>
            </w:r>
          </w:p>
        </w:tc>
        <w:tc>
          <w:tcPr>
            <w:tcW w:w="2835" w:type="dxa"/>
          </w:tcPr>
          <w:p w14:paraId="76CE0254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722955">
              <w:rPr>
                <w:rFonts w:cs="Times New Roman"/>
                <w:sz w:val="24"/>
                <w:szCs w:val="24"/>
              </w:rPr>
              <w:t>Aquilion</w:t>
            </w:r>
            <w:proofErr w:type="spellEnd"/>
            <w:r w:rsidRPr="00722955">
              <w:rPr>
                <w:rFonts w:cs="Times New Roman"/>
                <w:sz w:val="24"/>
                <w:szCs w:val="24"/>
              </w:rPr>
              <w:t xml:space="preserve"> One TSX-301A</w:t>
            </w:r>
          </w:p>
        </w:tc>
        <w:tc>
          <w:tcPr>
            <w:tcW w:w="1843" w:type="dxa"/>
          </w:tcPr>
          <w:p w14:paraId="583C583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722955">
              <w:rPr>
                <w:rFonts w:cs="Times New Roman"/>
                <w:sz w:val="24"/>
                <w:szCs w:val="24"/>
              </w:rPr>
              <w:t>uCT</w:t>
            </w:r>
            <w:proofErr w:type="spellEnd"/>
            <w:r w:rsidRPr="00722955">
              <w:rPr>
                <w:rFonts w:cs="Times New Roman"/>
                <w:sz w:val="24"/>
                <w:szCs w:val="24"/>
              </w:rPr>
              <w:t xml:space="preserve"> 780</w:t>
            </w:r>
          </w:p>
        </w:tc>
      </w:tr>
      <w:tr w:rsidR="004262CC" w14:paraId="3765BC91" w14:textId="77777777" w:rsidTr="002B4DDC">
        <w:tc>
          <w:tcPr>
            <w:tcW w:w="4302" w:type="dxa"/>
          </w:tcPr>
          <w:p w14:paraId="09940249" w14:textId="2764D10C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 xml:space="preserve">Detection </w:t>
            </w:r>
            <w:r w:rsidR="00E900C5">
              <w:rPr>
                <w:rFonts w:cs="Times New Roman" w:hint="eastAsia"/>
                <w:sz w:val="24"/>
                <w:szCs w:val="24"/>
              </w:rPr>
              <w:t>row</w:t>
            </w:r>
            <w:r w:rsidR="00E900C5" w:rsidRPr="00722955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760" w:type="dxa"/>
          </w:tcPr>
          <w:p w14:paraId="0E284D5D" w14:textId="0B775658" w:rsidR="004262CC" w:rsidRPr="00722955" w:rsidRDefault="00E900C5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8</w:t>
            </w:r>
          </w:p>
        </w:tc>
        <w:tc>
          <w:tcPr>
            <w:tcW w:w="2835" w:type="dxa"/>
          </w:tcPr>
          <w:p w14:paraId="3B2CAE05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843" w:type="dxa"/>
          </w:tcPr>
          <w:p w14:paraId="3C1CC95D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8</w:t>
            </w:r>
          </w:p>
        </w:tc>
      </w:tr>
      <w:tr w:rsidR="004262CC" w14:paraId="52D7A28C" w14:textId="77777777" w:rsidTr="002B4DDC">
        <w:tc>
          <w:tcPr>
            <w:tcW w:w="4302" w:type="dxa"/>
          </w:tcPr>
          <w:p w14:paraId="54FFE0F7" w14:textId="6361C1AC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Tube voltage</w:t>
            </w:r>
            <w:r w:rsidR="00C152CB" w:rsidRPr="00743E9C">
              <w:rPr>
                <w:rFonts w:cs="Times New Roman"/>
                <w:sz w:val="24"/>
                <w:szCs w:val="24"/>
              </w:rPr>
              <w:t>(kV)</w:t>
            </w:r>
          </w:p>
        </w:tc>
        <w:tc>
          <w:tcPr>
            <w:tcW w:w="1760" w:type="dxa"/>
          </w:tcPr>
          <w:p w14:paraId="776638D9" w14:textId="772A48B5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2835" w:type="dxa"/>
          </w:tcPr>
          <w:p w14:paraId="279FC3DC" w14:textId="4F7A89E2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1843" w:type="dxa"/>
          </w:tcPr>
          <w:p w14:paraId="37299F78" w14:textId="426FF88E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0</w:t>
            </w:r>
          </w:p>
        </w:tc>
      </w:tr>
      <w:tr w:rsidR="004262CC" w14:paraId="5B44E049" w14:textId="77777777" w:rsidTr="002B4DDC">
        <w:tc>
          <w:tcPr>
            <w:tcW w:w="4302" w:type="dxa"/>
          </w:tcPr>
          <w:p w14:paraId="3583BA8A" w14:textId="05E25FB4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Tube current</w:t>
            </w:r>
            <w:r w:rsidR="008A7DFB">
              <w:rPr>
                <w:rFonts w:cs="Times New Roman" w:hint="eastAsia"/>
                <w:sz w:val="24"/>
                <w:szCs w:val="24"/>
              </w:rPr>
              <w:t>(</w:t>
            </w:r>
            <w:r w:rsidR="008A7DFB" w:rsidRPr="002B4DDC">
              <w:rPr>
                <w:rFonts w:cs="Times New Roman"/>
                <w:sz w:val="24"/>
                <w:szCs w:val="24"/>
              </w:rPr>
              <w:t>mA</w:t>
            </w:r>
            <w:r w:rsidR="008A7DFB">
              <w:rPr>
                <w:rFonts w:cs="Times New Roman" w:hint="eastAsia"/>
                <w:sz w:val="24"/>
                <w:szCs w:val="24"/>
              </w:rPr>
              <w:t>)</w:t>
            </w:r>
          </w:p>
        </w:tc>
        <w:tc>
          <w:tcPr>
            <w:tcW w:w="1760" w:type="dxa"/>
          </w:tcPr>
          <w:p w14:paraId="19980645" w14:textId="51F69086" w:rsidR="004262CC" w:rsidRPr="00A82586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A82586">
              <w:rPr>
                <w:rFonts w:cs="Times New Roman"/>
                <w:sz w:val="24"/>
                <w:szCs w:val="24"/>
              </w:rPr>
              <w:t>200-350</w:t>
            </w:r>
          </w:p>
        </w:tc>
        <w:tc>
          <w:tcPr>
            <w:tcW w:w="2835" w:type="dxa"/>
          </w:tcPr>
          <w:p w14:paraId="78353923" w14:textId="7B133F5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350</w:t>
            </w:r>
          </w:p>
        </w:tc>
        <w:tc>
          <w:tcPr>
            <w:tcW w:w="1843" w:type="dxa"/>
          </w:tcPr>
          <w:p w14:paraId="2CDDFD23" w14:textId="2C71E491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350</w:t>
            </w:r>
          </w:p>
        </w:tc>
      </w:tr>
      <w:tr w:rsidR="004262CC" w14:paraId="02D10CE7" w14:textId="77777777" w:rsidTr="002B4DDC">
        <w:tc>
          <w:tcPr>
            <w:tcW w:w="4302" w:type="dxa"/>
          </w:tcPr>
          <w:p w14:paraId="7C5D2FAD" w14:textId="03E81656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Rotation collimation</w:t>
            </w:r>
            <w:r w:rsidR="008A7DFB" w:rsidRPr="002B4DDC">
              <w:rPr>
                <w:rFonts w:cs="Times New Roman"/>
                <w:sz w:val="24"/>
                <w:szCs w:val="24"/>
              </w:rPr>
              <w:t>(mm)</w:t>
            </w:r>
          </w:p>
        </w:tc>
        <w:tc>
          <w:tcPr>
            <w:tcW w:w="1760" w:type="dxa"/>
          </w:tcPr>
          <w:p w14:paraId="1DFAF3EA" w14:textId="7C381B39" w:rsidR="004262CC" w:rsidRPr="00722955" w:rsidRDefault="008C3505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56</w:t>
            </w:r>
            <w:r w:rsidRPr="00722955">
              <w:rPr>
                <w:rFonts w:cs="Times New Roman"/>
                <w:sz w:val="24"/>
                <w:szCs w:val="24"/>
              </w:rPr>
              <w:t xml:space="preserve">×0.625   </w:t>
            </w:r>
          </w:p>
        </w:tc>
        <w:tc>
          <w:tcPr>
            <w:tcW w:w="2835" w:type="dxa"/>
          </w:tcPr>
          <w:p w14:paraId="3F6C196C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64×0.6</w:t>
            </w:r>
          </w:p>
        </w:tc>
        <w:tc>
          <w:tcPr>
            <w:tcW w:w="1843" w:type="dxa"/>
          </w:tcPr>
          <w:p w14:paraId="31180DAA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8×0.625</w:t>
            </w:r>
          </w:p>
        </w:tc>
      </w:tr>
      <w:tr w:rsidR="004262CC" w14:paraId="472FE294" w14:textId="77777777" w:rsidTr="002B4DDC">
        <w:tc>
          <w:tcPr>
            <w:tcW w:w="4302" w:type="dxa"/>
          </w:tcPr>
          <w:p w14:paraId="28E89ABD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Matrix</w:t>
            </w:r>
          </w:p>
        </w:tc>
        <w:tc>
          <w:tcPr>
            <w:tcW w:w="1760" w:type="dxa"/>
          </w:tcPr>
          <w:p w14:paraId="7E850D90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2835" w:type="dxa"/>
          </w:tcPr>
          <w:p w14:paraId="51665A67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512×512</w:t>
            </w:r>
          </w:p>
        </w:tc>
        <w:tc>
          <w:tcPr>
            <w:tcW w:w="1843" w:type="dxa"/>
          </w:tcPr>
          <w:p w14:paraId="5EA6FC74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512×512</w:t>
            </w:r>
          </w:p>
        </w:tc>
      </w:tr>
      <w:tr w:rsidR="004262CC" w14:paraId="68DD3429" w14:textId="77777777" w:rsidTr="002B4DDC">
        <w:tc>
          <w:tcPr>
            <w:tcW w:w="4302" w:type="dxa"/>
          </w:tcPr>
          <w:p w14:paraId="13142BF3" w14:textId="0F7965D1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 xml:space="preserve">FOV </w:t>
            </w:r>
            <w:r w:rsidR="00583C44" w:rsidRPr="00743E9C">
              <w:rPr>
                <w:rFonts w:cs="Times New Roman"/>
                <w:sz w:val="24"/>
                <w:szCs w:val="24"/>
              </w:rPr>
              <w:t>(cm)</w:t>
            </w:r>
          </w:p>
        </w:tc>
        <w:tc>
          <w:tcPr>
            <w:tcW w:w="1760" w:type="dxa"/>
          </w:tcPr>
          <w:p w14:paraId="07E6B723" w14:textId="254BCCFC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3</w:t>
            </w:r>
            <w:r w:rsidR="008C3505">
              <w:rPr>
                <w:rFonts w:cs="Times New Roman" w:hint="eastAsia"/>
                <w:sz w:val="24"/>
                <w:szCs w:val="24"/>
              </w:rPr>
              <w:t>6-</w:t>
            </w:r>
            <w:r w:rsidRPr="00722955">
              <w:rPr>
                <w:rFonts w:cs="Times New Roman"/>
                <w:sz w:val="24"/>
                <w:szCs w:val="24"/>
              </w:rPr>
              <w:t>5</w:t>
            </w:r>
            <w:r w:rsidR="008C3505"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390C737C" w14:textId="6803B770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35</w:t>
            </w:r>
            <w:r w:rsidR="008C3505">
              <w:rPr>
                <w:rFonts w:cs="Times New Roman" w:hint="eastAsia"/>
                <w:sz w:val="24"/>
                <w:szCs w:val="24"/>
              </w:rPr>
              <w:t>-</w:t>
            </w:r>
            <w:r w:rsidRPr="00722955">
              <w:rPr>
                <w:rFonts w:cs="Times New Roman"/>
                <w:sz w:val="24"/>
                <w:szCs w:val="24"/>
              </w:rPr>
              <w:t>5</w:t>
            </w:r>
            <w:r w:rsidR="008C3505"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DB7379C" w14:textId="4D557172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35</w:t>
            </w:r>
            <w:r w:rsidR="008C3505">
              <w:rPr>
                <w:rFonts w:cs="Times New Roman" w:hint="eastAsia"/>
                <w:sz w:val="24"/>
                <w:szCs w:val="24"/>
              </w:rPr>
              <w:t>-50</w:t>
            </w:r>
          </w:p>
        </w:tc>
      </w:tr>
      <w:tr w:rsidR="004262CC" w14:paraId="704BFEF7" w14:textId="77777777" w:rsidTr="002B4DDC">
        <w:tc>
          <w:tcPr>
            <w:tcW w:w="4302" w:type="dxa"/>
          </w:tcPr>
          <w:p w14:paraId="0926F698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Reconstruction section thickness (mm)</w:t>
            </w:r>
          </w:p>
        </w:tc>
        <w:tc>
          <w:tcPr>
            <w:tcW w:w="1760" w:type="dxa"/>
          </w:tcPr>
          <w:p w14:paraId="36CED5B3" w14:textId="3A417B9C" w:rsidR="004262CC" w:rsidRPr="00722955" w:rsidRDefault="008C3505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25</w:t>
            </w:r>
          </w:p>
        </w:tc>
        <w:tc>
          <w:tcPr>
            <w:tcW w:w="2835" w:type="dxa"/>
          </w:tcPr>
          <w:p w14:paraId="37E8FB82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0058F02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262CC" w14:paraId="647B49F7" w14:textId="77777777" w:rsidTr="002B4DDC">
        <w:tc>
          <w:tcPr>
            <w:tcW w:w="4302" w:type="dxa"/>
          </w:tcPr>
          <w:p w14:paraId="2E812F43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Reconstruction algorithm</w:t>
            </w:r>
          </w:p>
        </w:tc>
        <w:tc>
          <w:tcPr>
            <w:tcW w:w="1760" w:type="dxa"/>
          </w:tcPr>
          <w:p w14:paraId="2CFEE36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2835" w:type="dxa"/>
          </w:tcPr>
          <w:p w14:paraId="4966938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Standard</w:t>
            </w:r>
          </w:p>
        </w:tc>
        <w:tc>
          <w:tcPr>
            <w:tcW w:w="1843" w:type="dxa"/>
          </w:tcPr>
          <w:p w14:paraId="7F3662DA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Standard</w:t>
            </w:r>
          </w:p>
        </w:tc>
      </w:tr>
      <w:tr w:rsidR="004262CC" w14:paraId="3C240DBA" w14:textId="77777777" w:rsidTr="002B4DDC">
        <w:tc>
          <w:tcPr>
            <w:tcW w:w="4302" w:type="dxa"/>
          </w:tcPr>
          <w:p w14:paraId="68D183D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Pitch</w:t>
            </w:r>
          </w:p>
        </w:tc>
        <w:tc>
          <w:tcPr>
            <w:tcW w:w="1760" w:type="dxa"/>
          </w:tcPr>
          <w:p w14:paraId="48BB934A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.375</w:t>
            </w:r>
          </w:p>
        </w:tc>
        <w:tc>
          <w:tcPr>
            <w:tcW w:w="2835" w:type="dxa"/>
          </w:tcPr>
          <w:p w14:paraId="5F0E62F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843" w:type="dxa"/>
          </w:tcPr>
          <w:p w14:paraId="45F7527B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4262CC" w14:paraId="0BDEC90D" w14:textId="77777777" w:rsidTr="002B4DDC">
        <w:tc>
          <w:tcPr>
            <w:tcW w:w="4302" w:type="dxa"/>
          </w:tcPr>
          <w:p w14:paraId="4E2F78A1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Numbers of scanned patients</w:t>
            </w:r>
          </w:p>
        </w:tc>
        <w:tc>
          <w:tcPr>
            <w:tcW w:w="1760" w:type="dxa"/>
          </w:tcPr>
          <w:p w14:paraId="0E338D16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14:paraId="6AB83B3D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38C5807B" w14:textId="77777777" w:rsidR="004262CC" w:rsidRPr="00722955" w:rsidRDefault="00000000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722955">
              <w:rPr>
                <w:rFonts w:cs="Times New Roman"/>
                <w:sz w:val="24"/>
                <w:szCs w:val="24"/>
              </w:rPr>
              <w:t>7</w:t>
            </w:r>
          </w:p>
        </w:tc>
      </w:tr>
    </w:tbl>
    <w:p w14:paraId="4E530111" w14:textId="1B23B8B9" w:rsidR="004262CC" w:rsidRPr="0046717E" w:rsidRDefault="004262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CBC1F" w14:textId="77777777" w:rsidR="004262CC" w:rsidRDefault="004262CC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3DA9CE06" w14:textId="77777777" w:rsidR="004262CC" w:rsidRDefault="004262CC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456ADF2B" w14:textId="1C33A76D" w:rsidR="005E6848" w:rsidRDefault="005E6848">
      <w:pPr>
        <w:tabs>
          <w:tab w:val="left" w:pos="1160"/>
        </w:tabs>
        <w:rPr>
          <w:rFonts w:ascii="Times New Roman" w:hAnsi="Times New Roman" w:cs="Times New Roman"/>
          <w:sz w:val="24"/>
          <w:szCs w:val="24"/>
        </w:rPr>
      </w:pPr>
    </w:p>
    <w:p w14:paraId="1833F466" w14:textId="7CE58BCA" w:rsidR="004262CC" w:rsidRDefault="004262CC" w:rsidP="003643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262CC">
      <w:pgSz w:w="16838" w:h="11906" w:orient="landscape"/>
      <w:pgMar w:top="1800" w:right="1440" w:bottom="180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D5F62" w14:textId="77777777" w:rsidR="00B7392D" w:rsidRDefault="00B7392D" w:rsidP="005E6848">
      <w:pPr>
        <w:rPr>
          <w:rFonts w:hint="eastAsia"/>
        </w:rPr>
      </w:pPr>
      <w:r>
        <w:separator/>
      </w:r>
    </w:p>
  </w:endnote>
  <w:endnote w:type="continuationSeparator" w:id="0">
    <w:p w14:paraId="2720B0D8" w14:textId="77777777" w:rsidR="00B7392D" w:rsidRDefault="00B7392D" w:rsidP="005E68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43DD9" w14:textId="77777777" w:rsidR="00B7392D" w:rsidRDefault="00B7392D" w:rsidP="005E6848">
      <w:pPr>
        <w:rPr>
          <w:rFonts w:hint="eastAsia"/>
        </w:rPr>
      </w:pPr>
      <w:r>
        <w:separator/>
      </w:r>
    </w:p>
  </w:footnote>
  <w:footnote w:type="continuationSeparator" w:id="0">
    <w:p w14:paraId="7CD96C35" w14:textId="77777777" w:rsidR="00B7392D" w:rsidRDefault="00B7392D" w:rsidP="005E68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1A57"/>
    <w:rsid w:val="FFDF8BBF"/>
    <w:rsid w:val="00000502"/>
    <w:rsid w:val="00000716"/>
    <w:rsid w:val="00002C00"/>
    <w:rsid w:val="000030CD"/>
    <w:rsid w:val="000040E7"/>
    <w:rsid w:val="0000567B"/>
    <w:rsid w:val="00007AFB"/>
    <w:rsid w:val="00016DF1"/>
    <w:rsid w:val="00022526"/>
    <w:rsid w:val="0002261F"/>
    <w:rsid w:val="00024206"/>
    <w:rsid w:val="00024495"/>
    <w:rsid w:val="00025802"/>
    <w:rsid w:val="00026150"/>
    <w:rsid w:val="00026380"/>
    <w:rsid w:val="0002775A"/>
    <w:rsid w:val="0003060B"/>
    <w:rsid w:val="000319EC"/>
    <w:rsid w:val="00031D6E"/>
    <w:rsid w:val="00033117"/>
    <w:rsid w:val="000342BA"/>
    <w:rsid w:val="00034572"/>
    <w:rsid w:val="00034EA9"/>
    <w:rsid w:val="000353CB"/>
    <w:rsid w:val="000354E6"/>
    <w:rsid w:val="00035571"/>
    <w:rsid w:val="00036D5D"/>
    <w:rsid w:val="00040773"/>
    <w:rsid w:val="00043C8B"/>
    <w:rsid w:val="00045815"/>
    <w:rsid w:val="000461CF"/>
    <w:rsid w:val="00046D44"/>
    <w:rsid w:val="000471A0"/>
    <w:rsid w:val="00047970"/>
    <w:rsid w:val="00051187"/>
    <w:rsid w:val="00051B53"/>
    <w:rsid w:val="00051E44"/>
    <w:rsid w:val="000520A0"/>
    <w:rsid w:val="000534F6"/>
    <w:rsid w:val="00057A06"/>
    <w:rsid w:val="0006177A"/>
    <w:rsid w:val="00063C6E"/>
    <w:rsid w:val="0006762E"/>
    <w:rsid w:val="00073E43"/>
    <w:rsid w:val="00081C62"/>
    <w:rsid w:val="000828B5"/>
    <w:rsid w:val="00085C49"/>
    <w:rsid w:val="00086E12"/>
    <w:rsid w:val="00092F3F"/>
    <w:rsid w:val="00096266"/>
    <w:rsid w:val="00097EBD"/>
    <w:rsid w:val="000A4F6E"/>
    <w:rsid w:val="000A5A5F"/>
    <w:rsid w:val="000B1981"/>
    <w:rsid w:val="000B2B20"/>
    <w:rsid w:val="000B5CF9"/>
    <w:rsid w:val="000C1D28"/>
    <w:rsid w:val="000C3A1C"/>
    <w:rsid w:val="000C57CF"/>
    <w:rsid w:val="000C5B51"/>
    <w:rsid w:val="000D349C"/>
    <w:rsid w:val="000D4AD6"/>
    <w:rsid w:val="000E267C"/>
    <w:rsid w:val="000E3A76"/>
    <w:rsid w:val="000E679D"/>
    <w:rsid w:val="000E7274"/>
    <w:rsid w:val="000F209A"/>
    <w:rsid w:val="000F2BB2"/>
    <w:rsid w:val="00103749"/>
    <w:rsid w:val="0010563C"/>
    <w:rsid w:val="001062AD"/>
    <w:rsid w:val="001066D0"/>
    <w:rsid w:val="0010671D"/>
    <w:rsid w:val="00106F95"/>
    <w:rsid w:val="00110BAB"/>
    <w:rsid w:val="0011218D"/>
    <w:rsid w:val="00112957"/>
    <w:rsid w:val="0011357B"/>
    <w:rsid w:val="00115670"/>
    <w:rsid w:val="00116558"/>
    <w:rsid w:val="001240BD"/>
    <w:rsid w:val="00124F43"/>
    <w:rsid w:val="0013404F"/>
    <w:rsid w:val="0014175C"/>
    <w:rsid w:val="001423E7"/>
    <w:rsid w:val="00145134"/>
    <w:rsid w:val="001456F4"/>
    <w:rsid w:val="00150256"/>
    <w:rsid w:val="001512C7"/>
    <w:rsid w:val="001514DE"/>
    <w:rsid w:val="00151921"/>
    <w:rsid w:val="00151F33"/>
    <w:rsid w:val="00152DAD"/>
    <w:rsid w:val="00156B3F"/>
    <w:rsid w:val="00161040"/>
    <w:rsid w:val="001611F3"/>
    <w:rsid w:val="00161654"/>
    <w:rsid w:val="00161D74"/>
    <w:rsid w:val="00162676"/>
    <w:rsid w:val="001636B8"/>
    <w:rsid w:val="00167812"/>
    <w:rsid w:val="00167C05"/>
    <w:rsid w:val="00170DB4"/>
    <w:rsid w:val="00172A82"/>
    <w:rsid w:val="00177C0B"/>
    <w:rsid w:val="00180711"/>
    <w:rsid w:val="001879D1"/>
    <w:rsid w:val="00190595"/>
    <w:rsid w:val="001919C6"/>
    <w:rsid w:val="001A00E2"/>
    <w:rsid w:val="001A1BA1"/>
    <w:rsid w:val="001A3A31"/>
    <w:rsid w:val="001A4644"/>
    <w:rsid w:val="001B1036"/>
    <w:rsid w:val="001B1063"/>
    <w:rsid w:val="001B1817"/>
    <w:rsid w:val="001B6476"/>
    <w:rsid w:val="001B6D15"/>
    <w:rsid w:val="001B7BD0"/>
    <w:rsid w:val="001C05BC"/>
    <w:rsid w:val="001C19A5"/>
    <w:rsid w:val="001C1E7A"/>
    <w:rsid w:val="001C2478"/>
    <w:rsid w:val="001C2BA1"/>
    <w:rsid w:val="001C3FC4"/>
    <w:rsid w:val="001C5C53"/>
    <w:rsid w:val="001D0887"/>
    <w:rsid w:val="001D08EA"/>
    <w:rsid w:val="001D181B"/>
    <w:rsid w:val="001D21C7"/>
    <w:rsid w:val="001D6C53"/>
    <w:rsid w:val="001E0E62"/>
    <w:rsid w:val="001E4C74"/>
    <w:rsid w:val="001E653F"/>
    <w:rsid w:val="001F2A28"/>
    <w:rsid w:val="001F3363"/>
    <w:rsid w:val="001F494E"/>
    <w:rsid w:val="001F5023"/>
    <w:rsid w:val="001F50BF"/>
    <w:rsid w:val="001F6762"/>
    <w:rsid w:val="001F75CD"/>
    <w:rsid w:val="001F7C28"/>
    <w:rsid w:val="00201498"/>
    <w:rsid w:val="002066B3"/>
    <w:rsid w:val="00211C01"/>
    <w:rsid w:val="00211C7B"/>
    <w:rsid w:val="0021374C"/>
    <w:rsid w:val="002147FC"/>
    <w:rsid w:val="00215728"/>
    <w:rsid w:val="00216B87"/>
    <w:rsid w:val="0022595D"/>
    <w:rsid w:val="00230951"/>
    <w:rsid w:val="0023441E"/>
    <w:rsid w:val="00242012"/>
    <w:rsid w:val="002458F9"/>
    <w:rsid w:val="00245B47"/>
    <w:rsid w:val="00246377"/>
    <w:rsid w:val="0024694C"/>
    <w:rsid w:val="00247367"/>
    <w:rsid w:val="002510AD"/>
    <w:rsid w:val="00251B93"/>
    <w:rsid w:val="002529E7"/>
    <w:rsid w:val="00253BE1"/>
    <w:rsid w:val="00254ABA"/>
    <w:rsid w:val="0025587E"/>
    <w:rsid w:val="00260E63"/>
    <w:rsid w:val="002637C6"/>
    <w:rsid w:val="00263B05"/>
    <w:rsid w:val="00263F60"/>
    <w:rsid w:val="002652C8"/>
    <w:rsid w:val="00270546"/>
    <w:rsid w:val="0027091A"/>
    <w:rsid w:val="00273480"/>
    <w:rsid w:val="00275AAA"/>
    <w:rsid w:val="00280A16"/>
    <w:rsid w:val="0028304F"/>
    <w:rsid w:val="00284BF6"/>
    <w:rsid w:val="002873CA"/>
    <w:rsid w:val="0029077C"/>
    <w:rsid w:val="00291ECC"/>
    <w:rsid w:val="0029208A"/>
    <w:rsid w:val="002938FD"/>
    <w:rsid w:val="00297F22"/>
    <w:rsid w:val="002A21CE"/>
    <w:rsid w:val="002A3349"/>
    <w:rsid w:val="002A3BC1"/>
    <w:rsid w:val="002A3BFD"/>
    <w:rsid w:val="002B043E"/>
    <w:rsid w:val="002B4B76"/>
    <w:rsid w:val="002B4DDC"/>
    <w:rsid w:val="002B52AE"/>
    <w:rsid w:val="002B575A"/>
    <w:rsid w:val="002B68BB"/>
    <w:rsid w:val="002B74FB"/>
    <w:rsid w:val="002B7D30"/>
    <w:rsid w:val="002C144D"/>
    <w:rsid w:val="002C3D51"/>
    <w:rsid w:val="002C3E77"/>
    <w:rsid w:val="002C5520"/>
    <w:rsid w:val="002C5D61"/>
    <w:rsid w:val="002C6098"/>
    <w:rsid w:val="002D0F30"/>
    <w:rsid w:val="002D3EB0"/>
    <w:rsid w:val="002E61A2"/>
    <w:rsid w:val="002E7044"/>
    <w:rsid w:val="002E7258"/>
    <w:rsid w:val="002E7906"/>
    <w:rsid w:val="002F1E86"/>
    <w:rsid w:val="002F29C9"/>
    <w:rsid w:val="002F2DCA"/>
    <w:rsid w:val="002F38FA"/>
    <w:rsid w:val="002F4805"/>
    <w:rsid w:val="002F4B9E"/>
    <w:rsid w:val="00300CFD"/>
    <w:rsid w:val="00301EB5"/>
    <w:rsid w:val="00304127"/>
    <w:rsid w:val="00305429"/>
    <w:rsid w:val="003110BB"/>
    <w:rsid w:val="003138EB"/>
    <w:rsid w:val="0031475C"/>
    <w:rsid w:val="003157DE"/>
    <w:rsid w:val="00316BA5"/>
    <w:rsid w:val="003230BE"/>
    <w:rsid w:val="00323DA7"/>
    <w:rsid w:val="00323F2D"/>
    <w:rsid w:val="00325755"/>
    <w:rsid w:val="003268FF"/>
    <w:rsid w:val="00331F37"/>
    <w:rsid w:val="003324B4"/>
    <w:rsid w:val="00336F2B"/>
    <w:rsid w:val="003406E7"/>
    <w:rsid w:val="00340DB3"/>
    <w:rsid w:val="00343433"/>
    <w:rsid w:val="0034527E"/>
    <w:rsid w:val="00350019"/>
    <w:rsid w:val="00350FFD"/>
    <w:rsid w:val="00353B96"/>
    <w:rsid w:val="003619C1"/>
    <w:rsid w:val="00362965"/>
    <w:rsid w:val="003633E4"/>
    <w:rsid w:val="00364388"/>
    <w:rsid w:val="003644EE"/>
    <w:rsid w:val="00367B0D"/>
    <w:rsid w:val="003701AD"/>
    <w:rsid w:val="00370973"/>
    <w:rsid w:val="00380C41"/>
    <w:rsid w:val="003820BC"/>
    <w:rsid w:val="003825CB"/>
    <w:rsid w:val="00383207"/>
    <w:rsid w:val="0038616C"/>
    <w:rsid w:val="0038684A"/>
    <w:rsid w:val="00386D37"/>
    <w:rsid w:val="003905C6"/>
    <w:rsid w:val="00391D56"/>
    <w:rsid w:val="003941A6"/>
    <w:rsid w:val="0039698A"/>
    <w:rsid w:val="00397E38"/>
    <w:rsid w:val="003A1706"/>
    <w:rsid w:val="003A3429"/>
    <w:rsid w:val="003A4E83"/>
    <w:rsid w:val="003A563E"/>
    <w:rsid w:val="003B3562"/>
    <w:rsid w:val="003B379B"/>
    <w:rsid w:val="003B5590"/>
    <w:rsid w:val="003B69A6"/>
    <w:rsid w:val="003B6BF4"/>
    <w:rsid w:val="003B7964"/>
    <w:rsid w:val="003B7F4B"/>
    <w:rsid w:val="003C0063"/>
    <w:rsid w:val="003C1BB2"/>
    <w:rsid w:val="003C2A96"/>
    <w:rsid w:val="003C2BA8"/>
    <w:rsid w:val="003C372E"/>
    <w:rsid w:val="003C405C"/>
    <w:rsid w:val="003C4F6F"/>
    <w:rsid w:val="003D018D"/>
    <w:rsid w:val="003D06D9"/>
    <w:rsid w:val="003D09C9"/>
    <w:rsid w:val="003D1692"/>
    <w:rsid w:val="003D2E9A"/>
    <w:rsid w:val="003D5E26"/>
    <w:rsid w:val="003E3B8F"/>
    <w:rsid w:val="003E4D5F"/>
    <w:rsid w:val="003E690A"/>
    <w:rsid w:val="003E79AE"/>
    <w:rsid w:val="003F11D8"/>
    <w:rsid w:val="003F15E6"/>
    <w:rsid w:val="003F1A5C"/>
    <w:rsid w:val="003F2127"/>
    <w:rsid w:val="003F4710"/>
    <w:rsid w:val="0040190F"/>
    <w:rsid w:val="00402C1F"/>
    <w:rsid w:val="00403C42"/>
    <w:rsid w:val="00405EB5"/>
    <w:rsid w:val="004076D7"/>
    <w:rsid w:val="00410980"/>
    <w:rsid w:val="00410C0A"/>
    <w:rsid w:val="0041159C"/>
    <w:rsid w:val="004124A0"/>
    <w:rsid w:val="00412A2A"/>
    <w:rsid w:val="00415FA2"/>
    <w:rsid w:val="00420BE3"/>
    <w:rsid w:val="004210D1"/>
    <w:rsid w:val="004212F8"/>
    <w:rsid w:val="004262CC"/>
    <w:rsid w:val="004310BB"/>
    <w:rsid w:val="004312C0"/>
    <w:rsid w:val="0043182E"/>
    <w:rsid w:val="0043283D"/>
    <w:rsid w:val="00433D93"/>
    <w:rsid w:val="00434C8D"/>
    <w:rsid w:val="0043596F"/>
    <w:rsid w:val="00436DE1"/>
    <w:rsid w:val="00445382"/>
    <w:rsid w:val="00445456"/>
    <w:rsid w:val="004476B9"/>
    <w:rsid w:val="00454AC8"/>
    <w:rsid w:val="00455961"/>
    <w:rsid w:val="0046255A"/>
    <w:rsid w:val="00462FCE"/>
    <w:rsid w:val="00463FE4"/>
    <w:rsid w:val="0046717E"/>
    <w:rsid w:val="00467703"/>
    <w:rsid w:val="004749DD"/>
    <w:rsid w:val="00475F13"/>
    <w:rsid w:val="004766D9"/>
    <w:rsid w:val="00476AB0"/>
    <w:rsid w:val="00476AB9"/>
    <w:rsid w:val="00481A72"/>
    <w:rsid w:val="00483CC0"/>
    <w:rsid w:val="00490339"/>
    <w:rsid w:val="00491B1E"/>
    <w:rsid w:val="00491E78"/>
    <w:rsid w:val="00492F5D"/>
    <w:rsid w:val="00495288"/>
    <w:rsid w:val="00497D77"/>
    <w:rsid w:val="004A00B7"/>
    <w:rsid w:val="004A1CED"/>
    <w:rsid w:val="004A2BA8"/>
    <w:rsid w:val="004A3CED"/>
    <w:rsid w:val="004A3E80"/>
    <w:rsid w:val="004A5258"/>
    <w:rsid w:val="004A66F4"/>
    <w:rsid w:val="004A7CA6"/>
    <w:rsid w:val="004B04C8"/>
    <w:rsid w:val="004B3E06"/>
    <w:rsid w:val="004B506D"/>
    <w:rsid w:val="004B58A0"/>
    <w:rsid w:val="004B6420"/>
    <w:rsid w:val="004B6E8A"/>
    <w:rsid w:val="004C24BB"/>
    <w:rsid w:val="004C61AD"/>
    <w:rsid w:val="004C6D6C"/>
    <w:rsid w:val="004D3126"/>
    <w:rsid w:val="004D5481"/>
    <w:rsid w:val="004E06FA"/>
    <w:rsid w:val="004E22B4"/>
    <w:rsid w:val="004E2F18"/>
    <w:rsid w:val="004E5FDA"/>
    <w:rsid w:val="004F0AB3"/>
    <w:rsid w:val="004F0F5C"/>
    <w:rsid w:val="004F1421"/>
    <w:rsid w:val="004F1F2F"/>
    <w:rsid w:val="004F3F55"/>
    <w:rsid w:val="004F5846"/>
    <w:rsid w:val="00502501"/>
    <w:rsid w:val="00503140"/>
    <w:rsid w:val="005050AB"/>
    <w:rsid w:val="00507F21"/>
    <w:rsid w:val="005105BE"/>
    <w:rsid w:val="00510A5E"/>
    <w:rsid w:val="00510D33"/>
    <w:rsid w:val="005132D2"/>
    <w:rsid w:val="00513530"/>
    <w:rsid w:val="005158E3"/>
    <w:rsid w:val="00517AE7"/>
    <w:rsid w:val="00517C77"/>
    <w:rsid w:val="00521175"/>
    <w:rsid w:val="0052238C"/>
    <w:rsid w:val="00524C6F"/>
    <w:rsid w:val="00524E7B"/>
    <w:rsid w:val="005279A9"/>
    <w:rsid w:val="005331A9"/>
    <w:rsid w:val="005335C4"/>
    <w:rsid w:val="00534703"/>
    <w:rsid w:val="00537AD8"/>
    <w:rsid w:val="00550263"/>
    <w:rsid w:val="00551DE0"/>
    <w:rsid w:val="00552320"/>
    <w:rsid w:val="00554AD0"/>
    <w:rsid w:val="00555E6E"/>
    <w:rsid w:val="00557FAF"/>
    <w:rsid w:val="00562703"/>
    <w:rsid w:val="00563460"/>
    <w:rsid w:val="00565E93"/>
    <w:rsid w:val="00566FEB"/>
    <w:rsid w:val="005719C8"/>
    <w:rsid w:val="00571CF5"/>
    <w:rsid w:val="00571D44"/>
    <w:rsid w:val="005720D6"/>
    <w:rsid w:val="00572739"/>
    <w:rsid w:val="00572A57"/>
    <w:rsid w:val="00573156"/>
    <w:rsid w:val="005731AD"/>
    <w:rsid w:val="0057479C"/>
    <w:rsid w:val="00574A2D"/>
    <w:rsid w:val="00576B3D"/>
    <w:rsid w:val="00576FA5"/>
    <w:rsid w:val="0057719D"/>
    <w:rsid w:val="005835B0"/>
    <w:rsid w:val="00583C44"/>
    <w:rsid w:val="00585604"/>
    <w:rsid w:val="00585714"/>
    <w:rsid w:val="005863A3"/>
    <w:rsid w:val="00591A42"/>
    <w:rsid w:val="00592AAA"/>
    <w:rsid w:val="00593275"/>
    <w:rsid w:val="005949EF"/>
    <w:rsid w:val="00596307"/>
    <w:rsid w:val="005978D6"/>
    <w:rsid w:val="005B12D6"/>
    <w:rsid w:val="005B2FFD"/>
    <w:rsid w:val="005B3794"/>
    <w:rsid w:val="005B3F0F"/>
    <w:rsid w:val="005B47DF"/>
    <w:rsid w:val="005B760D"/>
    <w:rsid w:val="005C4418"/>
    <w:rsid w:val="005C67E4"/>
    <w:rsid w:val="005C79FA"/>
    <w:rsid w:val="005C7AE7"/>
    <w:rsid w:val="005D263D"/>
    <w:rsid w:val="005D5063"/>
    <w:rsid w:val="005D52B5"/>
    <w:rsid w:val="005D6A44"/>
    <w:rsid w:val="005E141D"/>
    <w:rsid w:val="005E1469"/>
    <w:rsid w:val="005E1999"/>
    <w:rsid w:val="005E2FCC"/>
    <w:rsid w:val="005E4B60"/>
    <w:rsid w:val="005E6848"/>
    <w:rsid w:val="005E7D56"/>
    <w:rsid w:val="005F0073"/>
    <w:rsid w:val="005F0FC0"/>
    <w:rsid w:val="005F160C"/>
    <w:rsid w:val="005F1DDA"/>
    <w:rsid w:val="005F3EF3"/>
    <w:rsid w:val="005F42A0"/>
    <w:rsid w:val="005F597F"/>
    <w:rsid w:val="005F69B8"/>
    <w:rsid w:val="005F6D18"/>
    <w:rsid w:val="00601BCA"/>
    <w:rsid w:val="00601C07"/>
    <w:rsid w:val="0060428F"/>
    <w:rsid w:val="00606D96"/>
    <w:rsid w:val="00607C4A"/>
    <w:rsid w:val="00610A93"/>
    <w:rsid w:val="00610EB3"/>
    <w:rsid w:val="006118E4"/>
    <w:rsid w:val="00615F7F"/>
    <w:rsid w:val="00620A58"/>
    <w:rsid w:val="00621EFD"/>
    <w:rsid w:val="006226A9"/>
    <w:rsid w:val="0062747B"/>
    <w:rsid w:val="0062766F"/>
    <w:rsid w:val="006302A6"/>
    <w:rsid w:val="00630C34"/>
    <w:rsid w:val="00631F39"/>
    <w:rsid w:val="006366F8"/>
    <w:rsid w:val="00636725"/>
    <w:rsid w:val="00636AFB"/>
    <w:rsid w:val="00640163"/>
    <w:rsid w:val="00642872"/>
    <w:rsid w:val="00642B9F"/>
    <w:rsid w:val="00645057"/>
    <w:rsid w:val="00645E82"/>
    <w:rsid w:val="006466A7"/>
    <w:rsid w:val="00647C3A"/>
    <w:rsid w:val="00653F1C"/>
    <w:rsid w:val="00654076"/>
    <w:rsid w:val="00654AF0"/>
    <w:rsid w:val="006573ED"/>
    <w:rsid w:val="0065750A"/>
    <w:rsid w:val="00660E2E"/>
    <w:rsid w:val="00662893"/>
    <w:rsid w:val="00663848"/>
    <w:rsid w:val="00667457"/>
    <w:rsid w:val="006678B4"/>
    <w:rsid w:val="00667AB7"/>
    <w:rsid w:val="0067289D"/>
    <w:rsid w:val="00673E65"/>
    <w:rsid w:val="00675F51"/>
    <w:rsid w:val="00681286"/>
    <w:rsid w:val="006815B0"/>
    <w:rsid w:val="0068175B"/>
    <w:rsid w:val="00685020"/>
    <w:rsid w:val="00690B97"/>
    <w:rsid w:val="00690BE7"/>
    <w:rsid w:val="00690EC0"/>
    <w:rsid w:val="0069162D"/>
    <w:rsid w:val="006A15E8"/>
    <w:rsid w:val="006A5732"/>
    <w:rsid w:val="006A757B"/>
    <w:rsid w:val="006A7960"/>
    <w:rsid w:val="006B077F"/>
    <w:rsid w:val="006B0D27"/>
    <w:rsid w:val="006B0F23"/>
    <w:rsid w:val="006B0FFD"/>
    <w:rsid w:val="006B437D"/>
    <w:rsid w:val="006C1E44"/>
    <w:rsid w:val="006C25B1"/>
    <w:rsid w:val="006C4349"/>
    <w:rsid w:val="006C4E97"/>
    <w:rsid w:val="006C56DC"/>
    <w:rsid w:val="006C5BDE"/>
    <w:rsid w:val="006C7562"/>
    <w:rsid w:val="006D0FE7"/>
    <w:rsid w:val="006D4362"/>
    <w:rsid w:val="006D6B16"/>
    <w:rsid w:val="006D79F9"/>
    <w:rsid w:val="006E0047"/>
    <w:rsid w:val="006E2BE9"/>
    <w:rsid w:val="006E3A60"/>
    <w:rsid w:val="006F2D6F"/>
    <w:rsid w:val="006F424F"/>
    <w:rsid w:val="006F67E4"/>
    <w:rsid w:val="0070009A"/>
    <w:rsid w:val="007017AA"/>
    <w:rsid w:val="0070456E"/>
    <w:rsid w:val="00704AE5"/>
    <w:rsid w:val="00707075"/>
    <w:rsid w:val="0071041A"/>
    <w:rsid w:val="00711F0A"/>
    <w:rsid w:val="007122FF"/>
    <w:rsid w:val="00712FCC"/>
    <w:rsid w:val="00714451"/>
    <w:rsid w:val="007209A1"/>
    <w:rsid w:val="00720A3F"/>
    <w:rsid w:val="00720A42"/>
    <w:rsid w:val="0072213C"/>
    <w:rsid w:val="00722955"/>
    <w:rsid w:val="00724A70"/>
    <w:rsid w:val="0072597A"/>
    <w:rsid w:val="00726E03"/>
    <w:rsid w:val="00727C8A"/>
    <w:rsid w:val="007308B0"/>
    <w:rsid w:val="00743E9C"/>
    <w:rsid w:val="007456E2"/>
    <w:rsid w:val="007460F0"/>
    <w:rsid w:val="0075119D"/>
    <w:rsid w:val="00751F54"/>
    <w:rsid w:val="00757B5F"/>
    <w:rsid w:val="0076034C"/>
    <w:rsid w:val="007612B2"/>
    <w:rsid w:val="0076278A"/>
    <w:rsid w:val="00762D5F"/>
    <w:rsid w:val="00764BFA"/>
    <w:rsid w:val="0077060C"/>
    <w:rsid w:val="00770D02"/>
    <w:rsid w:val="00771C1D"/>
    <w:rsid w:val="00773627"/>
    <w:rsid w:val="00774303"/>
    <w:rsid w:val="00774BFA"/>
    <w:rsid w:val="0077518F"/>
    <w:rsid w:val="00776280"/>
    <w:rsid w:val="00776C27"/>
    <w:rsid w:val="0077748B"/>
    <w:rsid w:val="00781078"/>
    <w:rsid w:val="00783F57"/>
    <w:rsid w:val="00786D5B"/>
    <w:rsid w:val="007873F8"/>
    <w:rsid w:val="007925B0"/>
    <w:rsid w:val="007926A9"/>
    <w:rsid w:val="00792D55"/>
    <w:rsid w:val="00794F0B"/>
    <w:rsid w:val="007A3237"/>
    <w:rsid w:val="007A492E"/>
    <w:rsid w:val="007A4994"/>
    <w:rsid w:val="007A5B46"/>
    <w:rsid w:val="007A7AF6"/>
    <w:rsid w:val="007B39A9"/>
    <w:rsid w:val="007B5990"/>
    <w:rsid w:val="007B6929"/>
    <w:rsid w:val="007B6F2F"/>
    <w:rsid w:val="007B7E47"/>
    <w:rsid w:val="007C03A2"/>
    <w:rsid w:val="007C1739"/>
    <w:rsid w:val="007C6407"/>
    <w:rsid w:val="007C6773"/>
    <w:rsid w:val="007D140D"/>
    <w:rsid w:val="007D2631"/>
    <w:rsid w:val="007D2E9D"/>
    <w:rsid w:val="007D39D9"/>
    <w:rsid w:val="007D3B79"/>
    <w:rsid w:val="007D6ED9"/>
    <w:rsid w:val="007D7D1F"/>
    <w:rsid w:val="007E27C9"/>
    <w:rsid w:val="007E3136"/>
    <w:rsid w:val="007E38EF"/>
    <w:rsid w:val="007E3BCF"/>
    <w:rsid w:val="007E3C26"/>
    <w:rsid w:val="007E4B6C"/>
    <w:rsid w:val="007E7C8A"/>
    <w:rsid w:val="007F19D0"/>
    <w:rsid w:val="007F1CA2"/>
    <w:rsid w:val="007F2610"/>
    <w:rsid w:val="007F2C2A"/>
    <w:rsid w:val="007F36F1"/>
    <w:rsid w:val="007F4030"/>
    <w:rsid w:val="007F6A82"/>
    <w:rsid w:val="007F7241"/>
    <w:rsid w:val="007F74D9"/>
    <w:rsid w:val="007F7B62"/>
    <w:rsid w:val="00800247"/>
    <w:rsid w:val="00803DB5"/>
    <w:rsid w:val="008068D4"/>
    <w:rsid w:val="00806DB3"/>
    <w:rsid w:val="008105EB"/>
    <w:rsid w:val="008121D0"/>
    <w:rsid w:val="00813E38"/>
    <w:rsid w:val="00815CE8"/>
    <w:rsid w:val="00817DD8"/>
    <w:rsid w:val="0082006D"/>
    <w:rsid w:val="008201FF"/>
    <w:rsid w:val="00823070"/>
    <w:rsid w:val="00823369"/>
    <w:rsid w:val="0082522B"/>
    <w:rsid w:val="00825CB9"/>
    <w:rsid w:val="00826A63"/>
    <w:rsid w:val="00826E3D"/>
    <w:rsid w:val="0083067D"/>
    <w:rsid w:val="00832F6B"/>
    <w:rsid w:val="00834B08"/>
    <w:rsid w:val="00834B48"/>
    <w:rsid w:val="00835159"/>
    <w:rsid w:val="00835CD0"/>
    <w:rsid w:val="00835DD5"/>
    <w:rsid w:val="00836F7D"/>
    <w:rsid w:val="00842296"/>
    <w:rsid w:val="00842626"/>
    <w:rsid w:val="00846444"/>
    <w:rsid w:val="00846975"/>
    <w:rsid w:val="008500AA"/>
    <w:rsid w:val="00850939"/>
    <w:rsid w:val="008520F4"/>
    <w:rsid w:val="00852D10"/>
    <w:rsid w:val="0085386A"/>
    <w:rsid w:val="00855845"/>
    <w:rsid w:val="00857A09"/>
    <w:rsid w:val="0086024A"/>
    <w:rsid w:val="00863519"/>
    <w:rsid w:val="00865F51"/>
    <w:rsid w:val="008662CE"/>
    <w:rsid w:val="008844EA"/>
    <w:rsid w:val="00884A8E"/>
    <w:rsid w:val="00884D55"/>
    <w:rsid w:val="008868FB"/>
    <w:rsid w:val="00887E61"/>
    <w:rsid w:val="00894825"/>
    <w:rsid w:val="00894B70"/>
    <w:rsid w:val="00896089"/>
    <w:rsid w:val="00896998"/>
    <w:rsid w:val="00897200"/>
    <w:rsid w:val="008A0462"/>
    <w:rsid w:val="008A577E"/>
    <w:rsid w:val="008A7DFB"/>
    <w:rsid w:val="008B077B"/>
    <w:rsid w:val="008B0D4E"/>
    <w:rsid w:val="008B15E6"/>
    <w:rsid w:val="008B5687"/>
    <w:rsid w:val="008B6AF5"/>
    <w:rsid w:val="008C02C0"/>
    <w:rsid w:val="008C2BC9"/>
    <w:rsid w:val="008C3505"/>
    <w:rsid w:val="008D1128"/>
    <w:rsid w:val="008D1A6E"/>
    <w:rsid w:val="008D1C20"/>
    <w:rsid w:val="008D2274"/>
    <w:rsid w:val="008D29BD"/>
    <w:rsid w:val="008D2BFC"/>
    <w:rsid w:val="008D37DE"/>
    <w:rsid w:val="008D6A63"/>
    <w:rsid w:val="008D7A0C"/>
    <w:rsid w:val="008E0C98"/>
    <w:rsid w:val="008E382D"/>
    <w:rsid w:val="008E50DB"/>
    <w:rsid w:val="008E5353"/>
    <w:rsid w:val="008F358A"/>
    <w:rsid w:val="008F398A"/>
    <w:rsid w:val="008F441B"/>
    <w:rsid w:val="0090173B"/>
    <w:rsid w:val="0090250D"/>
    <w:rsid w:val="009051C4"/>
    <w:rsid w:val="00905C19"/>
    <w:rsid w:val="00905EA7"/>
    <w:rsid w:val="009067A8"/>
    <w:rsid w:val="00917EC5"/>
    <w:rsid w:val="00920E35"/>
    <w:rsid w:val="00921A57"/>
    <w:rsid w:val="009237B9"/>
    <w:rsid w:val="009247F9"/>
    <w:rsid w:val="00924F85"/>
    <w:rsid w:val="009251B3"/>
    <w:rsid w:val="0092582C"/>
    <w:rsid w:val="00925915"/>
    <w:rsid w:val="00930388"/>
    <w:rsid w:val="00931A81"/>
    <w:rsid w:val="009327CA"/>
    <w:rsid w:val="009372C9"/>
    <w:rsid w:val="009407A5"/>
    <w:rsid w:val="00943C79"/>
    <w:rsid w:val="009476F1"/>
    <w:rsid w:val="00947B35"/>
    <w:rsid w:val="00947C6B"/>
    <w:rsid w:val="009554BF"/>
    <w:rsid w:val="00955CE9"/>
    <w:rsid w:val="00955FF5"/>
    <w:rsid w:val="009606E3"/>
    <w:rsid w:val="00962F26"/>
    <w:rsid w:val="009656E9"/>
    <w:rsid w:val="00965B60"/>
    <w:rsid w:val="00967582"/>
    <w:rsid w:val="00973508"/>
    <w:rsid w:val="0097350B"/>
    <w:rsid w:val="009763A0"/>
    <w:rsid w:val="0098058B"/>
    <w:rsid w:val="00980915"/>
    <w:rsid w:val="00980AF9"/>
    <w:rsid w:val="00984ECE"/>
    <w:rsid w:val="0098544A"/>
    <w:rsid w:val="00985A05"/>
    <w:rsid w:val="00990668"/>
    <w:rsid w:val="0099253E"/>
    <w:rsid w:val="00992F09"/>
    <w:rsid w:val="009940FB"/>
    <w:rsid w:val="00995439"/>
    <w:rsid w:val="009A01CB"/>
    <w:rsid w:val="009A0633"/>
    <w:rsid w:val="009A10C9"/>
    <w:rsid w:val="009A1930"/>
    <w:rsid w:val="009A64A2"/>
    <w:rsid w:val="009A6C36"/>
    <w:rsid w:val="009A6DE1"/>
    <w:rsid w:val="009A7902"/>
    <w:rsid w:val="009B38E0"/>
    <w:rsid w:val="009B5FF2"/>
    <w:rsid w:val="009C7574"/>
    <w:rsid w:val="009C7ECA"/>
    <w:rsid w:val="009D22C5"/>
    <w:rsid w:val="009D6EF8"/>
    <w:rsid w:val="009D735B"/>
    <w:rsid w:val="009E0A77"/>
    <w:rsid w:val="009E294F"/>
    <w:rsid w:val="009E7E10"/>
    <w:rsid w:val="009F0A71"/>
    <w:rsid w:val="009F1870"/>
    <w:rsid w:val="009F1D86"/>
    <w:rsid w:val="009F339F"/>
    <w:rsid w:val="009F3541"/>
    <w:rsid w:val="009F4409"/>
    <w:rsid w:val="009F6514"/>
    <w:rsid w:val="00A02E34"/>
    <w:rsid w:val="00A04180"/>
    <w:rsid w:val="00A044C4"/>
    <w:rsid w:val="00A0482B"/>
    <w:rsid w:val="00A052E8"/>
    <w:rsid w:val="00A06E3D"/>
    <w:rsid w:val="00A072E7"/>
    <w:rsid w:val="00A07707"/>
    <w:rsid w:val="00A15328"/>
    <w:rsid w:val="00A17506"/>
    <w:rsid w:val="00A204ED"/>
    <w:rsid w:val="00A2302C"/>
    <w:rsid w:val="00A2649A"/>
    <w:rsid w:val="00A267CC"/>
    <w:rsid w:val="00A26A69"/>
    <w:rsid w:val="00A279A8"/>
    <w:rsid w:val="00A40195"/>
    <w:rsid w:val="00A43A27"/>
    <w:rsid w:val="00A44895"/>
    <w:rsid w:val="00A462BE"/>
    <w:rsid w:val="00A4704C"/>
    <w:rsid w:val="00A47435"/>
    <w:rsid w:val="00A535E1"/>
    <w:rsid w:val="00A563CD"/>
    <w:rsid w:val="00A5780A"/>
    <w:rsid w:val="00A612E5"/>
    <w:rsid w:val="00A6227A"/>
    <w:rsid w:val="00A62EE5"/>
    <w:rsid w:val="00A636F8"/>
    <w:rsid w:val="00A660EB"/>
    <w:rsid w:val="00A67582"/>
    <w:rsid w:val="00A6772D"/>
    <w:rsid w:val="00A71476"/>
    <w:rsid w:val="00A74A79"/>
    <w:rsid w:val="00A756EB"/>
    <w:rsid w:val="00A75F1A"/>
    <w:rsid w:val="00A7753B"/>
    <w:rsid w:val="00A80B38"/>
    <w:rsid w:val="00A82586"/>
    <w:rsid w:val="00A828DB"/>
    <w:rsid w:val="00A82FE0"/>
    <w:rsid w:val="00A84C4F"/>
    <w:rsid w:val="00A85D03"/>
    <w:rsid w:val="00A865BE"/>
    <w:rsid w:val="00A869CA"/>
    <w:rsid w:val="00A94F0E"/>
    <w:rsid w:val="00AA1939"/>
    <w:rsid w:val="00AA1B6A"/>
    <w:rsid w:val="00AA1D70"/>
    <w:rsid w:val="00AA203F"/>
    <w:rsid w:val="00AA23AF"/>
    <w:rsid w:val="00AA2783"/>
    <w:rsid w:val="00AA2C67"/>
    <w:rsid w:val="00AA2EAB"/>
    <w:rsid w:val="00AA4463"/>
    <w:rsid w:val="00AA4667"/>
    <w:rsid w:val="00AA5740"/>
    <w:rsid w:val="00AA7231"/>
    <w:rsid w:val="00AA7DA5"/>
    <w:rsid w:val="00AB0773"/>
    <w:rsid w:val="00AB110C"/>
    <w:rsid w:val="00AB2E15"/>
    <w:rsid w:val="00AB337B"/>
    <w:rsid w:val="00AB3CF8"/>
    <w:rsid w:val="00AB3FA8"/>
    <w:rsid w:val="00AB532A"/>
    <w:rsid w:val="00AB5DBF"/>
    <w:rsid w:val="00AC03CB"/>
    <w:rsid w:val="00AC13A9"/>
    <w:rsid w:val="00AC4702"/>
    <w:rsid w:val="00AD070D"/>
    <w:rsid w:val="00AD175B"/>
    <w:rsid w:val="00AD1C67"/>
    <w:rsid w:val="00AD24A0"/>
    <w:rsid w:val="00AD4DEB"/>
    <w:rsid w:val="00AD5B98"/>
    <w:rsid w:val="00AD6219"/>
    <w:rsid w:val="00AE6B46"/>
    <w:rsid w:val="00AF03E1"/>
    <w:rsid w:val="00AF21D2"/>
    <w:rsid w:val="00AF2311"/>
    <w:rsid w:val="00AF2370"/>
    <w:rsid w:val="00AF4CAD"/>
    <w:rsid w:val="00AF61A3"/>
    <w:rsid w:val="00AF7BEF"/>
    <w:rsid w:val="00B00F04"/>
    <w:rsid w:val="00B012A2"/>
    <w:rsid w:val="00B0247F"/>
    <w:rsid w:val="00B03622"/>
    <w:rsid w:val="00B04A39"/>
    <w:rsid w:val="00B06A7A"/>
    <w:rsid w:val="00B1115C"/>
    <w:rsid w:val="00B11963"/>
    <w:rsid w:val="00B12EB3"/>
    <w:rsid w:val="00B13D57"/>
    <w:rsid w:val="00B16CFB"/>
    <w:rsid w:val="00B20AA8"/>
    <w:rsid w:val="00B221DD"/>
    <w:rsid w:val="00B22F06"/>
    <w:rsid w:val="00B23C9D"/>
    <w:rsid w:val="00B25C46"/>
    <w:rsid w:val="00B267E9"/>
    <w:rsid w:val="00B3720E"/>
    <w:rsid w:val="00B37966"/>
    <w:rsid w:val="00B37D7F"/>
    <w:rsid w:val="00B4207E"/>
    <w:rsid w:val="00B43CDA"/>
    <w:rsid w:val="00B4565C"/>
    <w:rsid w:val="00B45679"/>
    <w:rsid w:val="00B45ECC"/>
    <w:rsid w:val="00B4791F"/>
    <w:rsid w:val="00B509A7"/>
    <w:rsid w:val="00B511D7"/>
    <w:rsid w:val="00B5554D"/>
    <w:rsid w:val="00B567FC"/>
    <w:rsid w:val="00B575E7"/>
    <w:rsid w:val="00B57703"/>
    <w:rsid w:val="00B607D2"/>
    <w:rsid w:val="00B615F8"/>
    <w:rsid w:val="00B62E0C"/>
    <w:rsid w:val="00B64D04"/>
    <w:rsid w:val="00B65217"/>
    <w:rsid w:val="00B652D0"/>
    <w:rsid w:val="00B6685C"/>
    <w:rsid w:val="00B6737F"/>
    <w:rsid w:val="00B67D63"/>
    <w:rsid w:val="00B71085"/>
    <w:rsid w:val="00B71973"/>
    <w:rsid w:val="00B72901"/>
    <w:rsid w:val="00B733AD"/>
    <w:rsid w:val="00B7392D"/>
    <w:rsid w:val="00B74C18"/>
    <w:rsid w:val="00B771CD"/>
    <w:rsid w:val="00B779F4"/>
    <w:rsid w:val="00B81FEF"/>
    <w:rsid w:val="00B83CAD"/>
    <w:rsid w:val="00B845B8"/>
    <w:rsid w:val="00B933B1"/>
    <w:rsid w:val="00B94C1E"/>
    <w:rsid w:val="00B95008"/>
    <w:rsid w:val="00BA0259"/>
    <w:rsid w:val="00BA0792"/>
    <w:rsid w:val="00BA2172"/>
    <w:rsid w:val="00BA3294"/>
    <w:rsid w:val="00BA3E3B"/>
    <w:rsid w:val="00BA4F01"/>
    <w:rsid w:val="00BB1E3F"/>
    <w:rsid w:val="00BB29F4"/>
    <w:rsid w:val="00BB31B4"/>
    <w:rsid w:val="00BB49B5"/>
    <w:rsid w:val="00BB59C5"/>
    <w:rsid w:val="00BB5AE7"/>
    <w:rsid w:val="00BC1D21"/>
    <w:rsid w:val="00BC400C"/>
    <w:rsid w:val="00BC4A1A"/>
    <w:rsid w:val="00BC4A1B"/>
    <w:rsid w:val="00BC5732"/>
    <w:rsid w:val="00BC7070"/>
    <w:rsid w:val="00BD503C"/>
    <w:rsid w:val="00BD5CA7"/>
    <w:rsid w:val="00BD6DEA"/>
    <w:rsid w:val="00BE3CBF"/>
    <w:rsid w:val="00BE6FAB"/>
    <w:rsid w:val="00BF06EF"/>
    <w:rsid w:val="00BF2A52"/>
    <w:rsid w:val="00BF2FD1"/>
    <w:rsid w:val="00BF40A3"/>
    <w:rsid w:val="00BF4539"/>
    <w:rsid w:val="00C004A9"/>
    <w:rsid w:val="00C01B9E"/>
    <w:rsid w:val="00C01EEA"/>
    <w:rsid w:val="00C04477"/>
    <w:rsid w:val="00C10B3E"/>
    <w:rsid w:val="00C152CB"/>
    <w:rsid w:val="00C165CC"/>
    <w:rsid w:val="00C166E7"/>
    <w:rsid w:val="00C175FC"/>
    <w:rsid w:val="00C213F3"/>
    <w:rsid w:val="00C219BE"/>
    <w:rsid w:val="00C21F24"/>
    <w:rsid w:val="00C2231D"/>
    <w:rsid w:val="00C24EB1"/>
    <w:rsid w:val="00C25350"/>
    <w:rsid w:val="00C30270"/>
    <w:rsid w:val="00C304CD"/>
    <w:rsid w:val="00C30F69"/>
    <w:rsid w:val="00C33331"/>
    <w:rsid w:val="00C35AC1"/>
    <w:rsid w:val="00C363EC"/>
    <w:rsid w:val="00C419FB"/>
    <w:rsid w:val="00C42EEC"/>
    <w:rsid w:val="00C4398A"/>
    <w:rsid w:val="00C45440"/>
    <w:rsid w:val="00C459C0"/>
    <w:rsid w:val="00C46F97"/>
    <w:rsid w:val="00C471B4"/>
    <w:rsid w:val="00C5045D"/>
    <w:rsid w:val="00C51DFD"/>
    <w:rsid w:val="00C532C4"/>
    <w:rsid w:val="00C53407"/>
    <w:rsid w:val="00C55974"/>
    <w:rsid w:val="00C55DEE"/>
    <w:rsid w:val="00C61FB0"/>
    <w:rsid w:val="00C638BF"/>
    <w:rsid w:val="00C66366"/>
    <w:rsid w:val="00C70080"/>
    <w:rsid w:val="00C76766"/>
    <w:rsid w:val="00C81D53"/>
    <w:rsid w:val="00C8276A"/>
    <w:rsid w:val="00C8773A"/>
    <w:rsid w:val="00C87CA3"/>
    <w:rsid w:val="00C87F77"/>
    <w:rsid w:val="00C91952"/>
    <w:rsid w:val="00C91EA7"/>
    <w:rsid w:val="00C95885"/>
    <w:rsid w:val="00CA0944"/>
    <w:rsid w:val="00CA2CFA"/>
    <w:rsid w:val="00CA5190"/>
    <w:rsid w:val="00CA6302"/>
    <w:rsid w:val="00CA6635"/>
    <w:rsid w:val="00CB2709"/>
    <w:rsid w:val="00CB5579"/>
    <w:rsid w:val="00CB57EE"/>
    <w:rsid w:val="00CC1EB3"/>
    <w:rsid w:val="00CC1ECE"/>
    <w:rsid w:val="00CC5FE3"/>
    <w:rsid w:val="00CC678C"/>
    <w:rsid w:val="00CC76E7"/>
    <w:rsid w:val="00CD4081"/>
    <w:rsid w:val="00CD4825"/>
    <w:rsid w:val="00CE0ED6"/>
    <w:rsid w:val="00CE206F"/>
    <w:rsid w:val="00CE4180"/>
    <w:rsid w:val="00CE4EE9"/>
    <w:rsid w:val="00CE5DF0"/>
    <w:rsid w:val="00CE6261"/>
    <w:rsid w:val="00CE6671"/>
    <w:rsid w:val="00CE77D3"/>
    <w:rsid w:val="00CF11CD"/>
    <w:rsid w:val="00CF1E5D"/>
    <w:rsid w:val="00CF341A"/>
    <w:rsid w:val="00CF5DFC"/>
    <w:rsid w:val="00CF79E4"/>
    <w:rsid w:val="00D00478"/>
    <w:rsid w:val="00D01756"/>
    <w:rsid w:val="00D05563"/>
    <w:rsid w:val="00D06383"/>
    <w:rsid w:val="00D15F18"/>
    <w:rsid w:val="00D2026A"/>
    <w:rsid w:val="00D2435B"/>
    <w:rsid w:val="00D25231"/>
    <w:rsid w:val="00D26B87"/>
    <w:rsid w:val="00D30529"/>
    <w:rsid w:val="00D325FB"/>
    <w:rsid w:val="00D36FAF"/>
    <w:rsid w:val="00D4195F"/>
    <w:rsid w:val="00D428B2"/>
    <w:rsid w:val="00D4296B"/>
    <w:rsid w:val="00D46C3A"/>
    <w:rsid w:val="00D477DB"/>
    <w:rsid w:val="00D478C8"/>
    <w:rsid w:val="00D52E2B"/>
    <w:rsid w:val="00D548E7"/>
    <w:rsid w:val="00D54EA2"/>
    <w:rsid w:val="00D5571E"/>
    <w:rsid w:val="00D55EA2"/>
    <w:rsid w:val="00D61C47"/>
    <w:rsid w:val="00D62276"/>
    <w:rsid w:val="00D64083"/>
    <w:rsid w:val="00D65216"/>
    <w:rsid w:val="00D70FE2"/>
    <w:rsid w:val="00D70FF9"/>
    <w:rsid w:val="00D71D86"/>
    <w:rsid w:val="00D72F7A"/>
    <w:rsid w:val="00D73725"/>
    <w:rsid w:val="00D742B0"/>
    <w:rsid w:val="00D74722"/>
    <w:rsid w:val="00D75055"/>
    <w:rsid w:val="00D7570D"/>
    <w:rsid w:val="00D76E83"/>
    <w:rsid w:val="00D76FD3"/>
    <w:rsid w:val="00D7731F"/>
    <w:rsid w:val="00D80DB6"/>
    <w:rsid w:val="00D81F17"/>
    <w:rsid w:val="00D831C7"/>
    <w:rsid w:val="00D84E79"/>
    <w:rsid w:val="00D84F03"/>
    <w:rsid w:val="00D86C5B"/>
    <w:rsid w:val="00D873CE"/>
    <w:rsid w:val="00D905C6"/>
    <w:rsid w:val="00D922E7"/>
    <w:rsid w:val="00D93BCE"/>
    <w:rsid w:val="00D9569F"/>
    <w:rsid w:val="00DA2B8E"/>
    <w:rsid w:val="00DA4336"/>
    <w:rsid w:val="00DA6F4C"/>
    <w:rsid w:val="00DB1E2A"/>
    <w:rsid w:val="00DB2B9E"/>
    <w:rsid w:val="00DB50B0"/>
    <w:rsid w:val="00DB66A6"/>
    <w:rsid w:val="00DB6C67"/>
    <w:rsid w:val="00DB719A"/>
    <w:rsid w:val="00DC0790"/>
    <w:rsid w:val="00DC5059"/>
    <w:rsid w:val="00DC575F"/>
    <w:rsid w:val="00DC58D8"/>
    <w:rsid w:val="00DC6A10"/>
    <w:rsid w:val="00DD0136"/>
    <w:rsid w:val="00DD0D8B"/>
    <w:rsid w:val="00DD29C2"/>
    <w:rsid w:val="00DD4A9A"/>
    <w:rsid w:val="00DD4E66"/>
    <w:rsid w:val="00DD6BDF"/>
    <w:rsid w:val="00DE3EC2"/>
    <w:rsid w:val="00DE5644"/>
    <w:rsid w:val="00DE5813"/>
    <w:rsid w:val="00DE6D9D"/>
    <w:rsid w:val="00DF069B"/>
    <w:rsid w:val="00DF1CFB"/>
    <w:rsid w:val="00DF6AEB"/>
    <w:rsid w:val="00DF7318"/>
    <w:rsid w:val="00E004BB"/>
    <w:rsid w:val="00E0124D"/>
    <w:rsid w:val="00E02B1A"/>
    <w:rsid w:val="00E066D0"/>
    <w:rsid w:val="00E06850"/>
    <w:rsid w:val="00E06F0F"/>
    <w:rsid w:val="00E10AA5"/>
    <w:rsid w:val="00E118DD"/>
    <w:rsid w:val="00E120E9"/>
    <w:rsid w:val="00E13E90"/>
    <w:rsid w:val="00E146CE"/>
    <w:rsid w:val="00E201C7"/>
    <w:rsid w:val="00E20326"/>
    <w:rsid w:val="00E24790"/>
    <w:rsid w:val="00E24B88"/>
    <w:rsid w:val="00E256EB"/>
    <w:rsid w:val="00E25ECE"/>
    <w:rsid w:val="00E2794C"/>
    <w:rsid w:val="00E27C7E"/>
    <w:rsid w:val="00E30E8F"/>
    <w:rsid w:val="00E30FAA"/>
    <w:rsid w:val="00E31533"/>
    <w:rsid w:val="00E31C8E"/>
    <w:rsid w:val="00E32619"/>
    <w:rsid w:val="00E33AE5"/>
    <w:rsid w:val="00E34A67"/>
    <w:rsid w:val="00E34E55"/>
    <w:rsid w:val="00E36764"/>
    <w:rsid w:val="00E36EE7"/>
    <w:rsid w:val="00E372F3"/>
    <w:rsid w:val="00E43523"/>
    <w:rsid w:val="00E43A5B"/>
    <w:rsid w:val="00E43EA4"/>
    <w:rsid w:val="00E444F1"/>
    <w:rsid w:val="00E60AF1"/>
    <w:rsid w:val="00E6100F"/>
    <w:rsid w:val="00E617A5"/>
    <w:rsid w:val="00E64272"/>
    <w:rsid w:val="00E66AA1"/>
    <w:rsid w:val="00E71535"/>
    <w:rsid w:val="00E83445"/>
    <w:rsid w:val="00E900C5"/>
    <w:rsid w:val="00E9014C"/>
    <w:rsid w:val="00E92729"/>
    <w:rsid w:val="00E93F03"/>
    <w:rsid w:val="00E94C87"/>
    <w:rsid w:val="00E94CE1"/>
    <w:rsid w:val="00E95623"/>
    <w:rsid w:val="00E97090"/>
    <w:rsid w:val="00EA01CD"/>
    <w:rsid w:val="00EA245E"/>
    <w:rsid w:val="00EA257C"/>
    <w:rsid w:val="00EA2744"/>
    <w:rsid w:val="00EA2CE3"/>
    <w:rsid w:val="00EA3891"/>
    <w:rsid w:val="00EA4636"/>
    <w:rsid w:val="00EA4BDC"/>
    <w:rsid w:val="00EA578C"/>
    <w:rsid w:val="00EA73C5"/>
    <w:rsid w:val="00EB0B5A"/>
    <w:rsid w:val="00EB0E1D"/>
    <w:rsid w:val="00EB14A6"/>
    <w:rsid w:val="00EB1E95"/>
    <w:rsid w:val="00EB3B13"/>
    <w:rsid w:val="00EB54D5"/>
    <w:rsid w:val="00EB77FB"/>
    <w:rsid w:val="00EC20A3"/>
    <w:rsid w:val="00EC2F47"/>
    <w:rsid w:val="00EC38DF"/>
    <w:rsid w:val="00EC3B81"/>
    <w:rsid w:val="00EC5048"/>
    <w:rsid w:val="00EC78E1"/>
    <w:rsid w:val="00ED48AC"/>
    <w:rsid w:val="00ED7CFD"/>
    <w:rsid w:val="00EE02A5"/>
    <w:rsid w:val="00EE1AC3"/>
    <w:rsid w:val="00EE3D06"/>
    <w:rsid w:val="00EE4977"/>
    <w:rsid w:val="00EE4B77"/>
    <w:rsid w:val="00EE687E"/>
    <w:rsid w:val="00EF03F2"/>
    <w:rsid w:val="00EF2208"/>
    <w:rsid w:val="00EF3C6D"/>
    <w:rsid w:val="00EF4193"/>
    <w:rsid w:val="00EF5052"/>
    <w:rsid w:val="00EF5664"/>
    <w:rsid w:val="00EF79D7"/>
    <w:rsid w:val="00F011B9"/>
    <w:rsid w:val="00F026F1"/>
    <w:rsid w:val="00F032E6"/>
    <w:rsid w:val="00F11A0A"/>
    <w:rsid w:val="00F135CA"/>
    <w:rsid w:val="00F142C7"/>
    <w:rsid w:val="00F160B4"/>
    <w:rsid w:val="00F206AE"/>
    <w:rsid w:val="00F21CF8"/>
    <w:rsid w:val="00F223B3"/>
    <w:rsid w:val="00F238B0"/>
    <w:rsid w:val="00F23C74"/>
    <w:rsid w:val="00F25B2E"/>
    <w:rsid w:val="00F26537"/>
    <w:rsid w:val="00F269C2"/>
    <w:rsid w:val="00F30142"/>
    <w:rsid w:val="00F320EB"/>
    <w:rsid w:val="00F338D5"/>
    <w:rsid w:val="00F34117"/>
    <w:rsid w:val="00F344D1"/>
    <w:rsid w:val="00F408AD"/>
    <w:rsid w:val="00F40B1A"/>
    <w:rsid w:val="00F40D18"/>
    <w:rsid w:val="00F41393"/>
    <w:rsid w:val="00F42CCC"/>
    <w:rsid w:val="00F4339B"/>
    <w:rsid w:val="00F437B9"/>
    <w:rsid w:val="00F457DB"/>
    <w:rsid w:val="00F45B58"/>
    <w:rsid w:val="00F47534"/>
    <w:rsid w:val="00F50CFA"/>
    <w:rsid w:val="00F53FEA"/>
    <w:rsid w:val="00F54ABB"/>
    <w:rsid w:val="00F56602"/>
    <w:rsid w:val="00F64ADA"/>
    <w:rsid w:val="00F65B12"/>
    <w:rsid w:val="00F65C67"/>
    <w:rsid w:val="00F661A5"/>
    <w:rsid w:val="00F66734"/>
    <w:rsid w:val="00F67D00"/>
    <w:rsid w:val="00F710B6"/>
    <w:rsid w:val="00F74193"/>
    <w:rsid w:val="00F753CF"/>
    <w:rsid w:val="00F75692"/>
    <w:rsid w:val="00F803C2"/>
    <w:rsid w:val="00F80B28"/>
    <w:rsid w:val="00F819A7"/>
    <w:rsid w:val="00F81F26"/>
    <w:rsid w:val="00F844FC"/>
    <w:rsid w:val="00F85964"/>
    <w:rsid w:val="00F87BB7"/>
    <w:rsid w:val="00F9114A"/>
    <w:rsid w:val="00F934ED"/>
    <w:rsid w:val="00F9414B"/>
    <w:rsid w:val="00F9480E"/>
    <w:rsid w:val="00F971BE"/>
    <w:rsid w:val="00F97978"/>
    <w:rsid w:val="00F97B80"/>
    <w:rsid w:val="00F97ECB"/>
    <w:rsid w:val="00FA712A"/>
    <w:rsid w:val="00FA755C"/>
    <w:rsid w:val="00FA7CAD"/>
    <w:rsid w:val="00FB076B"/>
    <w:rsid w:val="00FB3E91"/>
    <w:rsid w:val="00FB65A2"/>
    <w:rsid w:val="00FB7A65"/>
    <w:rsid w:val="00FC5007"/>
    <w:rsid w:val="00FC5693"/>
    <w:rsid w:val="00FD2B9C"/>
    <w:rsid w:val="00FD34C5"/>
    <w:rsid w:val="00FD63C3"/>
    <w:rsid w:val="00FE1622"/>
    <w:rsid w:val="00FE1726"/>
    <w:rsid w:val="00FE3134"/>
    <w:rsid w:val="00FE60AE"/>
    <w:rsid w:val="00FE6AF3"/>
    <w:rsid w:val="00FE7B26"/>
    <w:rsid w:val="00FF0593"/>
    <w:rsid w:val="00FF2A79"/>
    <w:rsid w:val="00FF2CDB"/>
    <w:rsid w:val="00FF4A05"/>
    <w:rsid w:val="00FF7423"/>
    <w:rsid w:val="00FF7D2F"/>
    <w:rsid w:val="5EDFA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CDF41A3"/>
  <w15:docId w15:val="{E3CE6B6B-0D09-4DE7-BFE2-58B3125B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9"/>
    <w:qFormat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jc w:val="left"/>
    </w:pPr>
    <w:rPr>
      <w:rFonts w:ascii="Arial" w:eastAsia="宋体" w:hAnsi="Arial" w:cs="Arial"/>
      <w:kern w:val="0"/>
      <w:sz w:val="16"/>
      <w:szCs w:val="16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table" w:customStyle="1" w:styleId="af0">
    <w:name w:val="三线表"/>
    <w:basedOn w:val="a1"/>
    <w:autoRedefine/>
    <w:uiPriority w:val="99"/>
    <w:qFormat/>
    <w:pPr>
      <w:spacing w:line="360" w:lineRule="exact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9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2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paragraph" w:customStyle="1" w:styleId="13">
    <w:name w:val="书目1"/>
    <w:basedOn w:val="a"/>
    <w:next w:val="a"/>
    <w:uiPriority w:val="37"/>
    <w:unhideWhenUsed/>
    <w:pPr>
      <w:tabs>
        <w:tab w:val="left" w:pos="264"/>
      </w:tabs>
      <w:spacing w:after="240"/>
      <w:ind w:left="264" w:hanging="264"/>
    </w:pPr>
  </w:style>
  <w:style w:type="character" w:customStyle="1" w:styleId="result">
    <w:name w:val="result"/>
    <w:basedOn w:val="a0"/>
    <w:rPr>
      <w:color w:val="000080"/>
    </w:rPr>
  </w:style>
  <w:style w:type="character" w:styleId="af2">
    <w:name w:val="Placeholder Text"/>
    <w:basedOn w:val="a0"/>
    <w:uiPriority w:val="99"/>
    <w:semiHidden/>
    <w:rPr>
      <w:color w:val="66666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3">
    <w:name w:val="Revision"/>
    <w:hidden/>
    <w:uiPriority w:val="99"/>
    <w:unhideWhenUsed/>
    <w:rsid w:val="0098544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05</TotalTime>
  <Pages>3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ue3260@outlook.com</dc:creator>
  <cp:lastModifiedBy>huangyue3260@outlook.com</cp:lastModifiedBy>
  <cp:revision>220</cp:revision>
  <dcterms:created xsi:type="dcterms:W3CDTF">2023-11-16T20:47:00Z</dcterms:created>
  <dcterms:modified xsi:type="dcterms:W3CDTF">2025-02-2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T8XWKBJ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6.7.1.8828</vt:lpwstr>
  </property>
  <property fmtid="{D5CDD505-2E9C-101B-9397-08002B2CF9AE}" pid="4" name="ICV">
    <vt:lpwstr>E9983762A88198B51032546636A2841C_42</vt:lpwstr>
  </property>
</Properties>
</file>